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F15F2" w14:textId="7654D5C8" w:rsidR="00E2275E" w:rsidRPr="00F70324" w:rsidRDefault="003667E6" w:rsidP="00E2275E">
      <w:pPr>
        <w:contextualSpacing/>
        <w:rPr>
          <w:color w:val="000000" w:themeColor="text1"/>
        </w:rPr>
      </w:pPr>
      <w:r w:rsidRPr="00F70324">
        <w:t xml:space="preserve">S4 </w:t>
      </w:r>
      <w:r w:rsidR="00E2275E" w:rsidRPr="00F70324">
        <w:t>Tab</w:t>
      </w:r>
      <w:r w:rsidRPr="00F70324">
        <w:t>le</w:t>
      </w:r>
      <w:r w:rsidR="00E2275E" w:rsidRPr="00F70324">
        <w:rPr>
          <w:color w:val="000000" w:themeColor="text1"/>
        </w:rPr>
        <w:t>. Results of the first round modified Delphi proces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49"/>
        <w:gridCol w:w="1390"/>
        <w:gridCol w:w="62"/>
        <w:gridCol w:w="1390"/>
        <w:gridCol w:w="1390"/>
        <w:gridCol w:w="490"/>
        <w:gridCol w:w="62"/>
        <w:gridCol w:w="1390"/>
        <w:gridCol w:w="1445"/>
        <w:gridCol w:w="506"/>
        <w:gridCol w:w="62"/>
        <w:gridCol w:w="1390"/>
        <w:gridCol w:w="1390"/>
        <w:gridCol w:w="490"/>
      </w:tblGrid>
      <w:tr w:rsidR="00E2275E" w:rsidRPr="00F70324" w14:paraId="17B54271" w14:textId="77777777" w:rsidTr="00CF6F8D">
        <w:trPr>
          <w:trHeight w:val="240"/>
        </w:trPr>
        <w:tc>
          <w:tcPr>
            <w:tcW w:w="7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9CEF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A7E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Overalls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07AA" w14:textId="77777777" w:rsidR="00E2275E" w:rsidRPr="00F70324" w:rsidRDefault="00E2275E" w:rsidP="00E2275E">
            <w:pPr>
              <w:widowControl/>
              <w:contextualSpacing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D3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Tutor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92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Learners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48E94D8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DD5D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9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Neurologist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250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Non-neurologists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2FF7D67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A0E0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7DA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Medical center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46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397D9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E2275E" w:rsidRPr="00F70324" w14:paraId="26F2C9A4" w14:textId="77777777" w:rsidTr="00CF6F8D">
        <w:trPr>
          <w:trHeight w:val="240"/>
        </w:trPr>
        <w:tc>
          <w:tcPr>
            <w:tcW w:w="7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29E0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5362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29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*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A63AE" w14:textId="77777777" w:rsidR="00E2275E" w:rsidRPr="00F70324" w:rsidRDefault="00E2275E" w:rsidP="00E2275E">
            <w:pPr>
              <w:widowControl/>
              <w:contextualSpacing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F06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7)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13D4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2)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</w:tcPr>
          <w:p w14:paraId="02393C1E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40484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EE2FF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2284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0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auto"/>
          </w:tcPr>
          <w:p w14:paraId="3BC05C66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593C3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22907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0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0CB29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B4B40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E2275E" w:rsidRPr="00F70324" w14:paraId="22B6F099" w14:textId="77777777" w:rsidTr="00CF6F8D">
        <w:trPr>
          <w:trHeight w:val="240"/>
        </w:trPr>
        <w:tc>
          <w:tcPr>
            <w:tcW w:w="7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E67E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Items of NE</w:t>
            </w: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5D6A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87931" w14:textId="77777777" w:rsidR="00E2275E" w:rsidRPr="00F70324" w:rsidRDefault="00E2275E" w:rsidP="00E2275E">
            <w:pPr>
              <w:widowControl/>
              <w:contextualSpacing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E334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2FD6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1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FDF29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i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10F13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C040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335E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75241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i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B6D11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3FCC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4D20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1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9524B" w14:textId="77777777" w:rsidR="00E2275E" w:rsidRPr="00F70324" w:rsidRDefault="00E2275E" w:rsidP="00E2275E">
            <w:pPr>
              <w:widowControl/>
              <w:contextualSpacing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i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E2275E" w:rsidRPr="00F70324" w14:paraId="5870A8E7" w14:textId="77777777" w:rsidTr="00CF6F8D">
        <w:trPr>
          <w:trHeight w:val="240"/>
        </w:trPr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DFE4" w14:textId="1DA7FCFC" w:rsidR="00E2275E" w:rsidRPr="00F70324" w:rsidRDefault="00040666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Listen to the heart sound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248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AB0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110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980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435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18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414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36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2D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772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25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E3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9C5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7B3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BD0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92</w:t>
            </w:r>
          </w:p>
        </w:tc>
      </w:tr>
      <w:tr w:rsidR="00E2275E" w:rsidRPr="00F70324" w14:paraId="5AA59671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8214" w14:textId="71FEEC52" w:rsidR="00E2275E" w:rsidRPr="00F70324" w:rsidRDefault="00040666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thyroid goiters</w:t>
            </w:r>
            <w:r w:rsidR="00E2275E" w:rsidRPr="00F70324"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232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E8E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E09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085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67A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3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F87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16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7B9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5920" w14:textId="77777777" w:rsidR="00E2275E" w:rsidRPr="00F70324" w:rsidRDefault="00E2275E" w:rsidP="00E2275E">
            <w:pPr>
              <w:widowControl/>
              <w:contextualSpacing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4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17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886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6C6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7FA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61</w:t>
            </w:r>
          </w:p>
        </w:tc>
      </w:tr>
      <w:tr w:rsidR="00E2275E" w:rsidRPr="00F70324" w14:paraId="551037F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464B" w14:textId="3C708001" w:rsidR="00E2275E" w:rsidRPr="00F70324" w:rsidRDefault="00040666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Listen to carotid bruit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B8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3AC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3C6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FE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EED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1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336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B27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5F3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2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8E9A" w14:textId="77777777" w:rsidR="00E2275E" w:rsidRPr="00F70324" w:rsidRDefault="00E2275E" w:rsidP="00E2275E">
            <w:pPr>
              <w:widowControl/>
              <w:contextualSpacing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2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10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B9A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08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AE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95</w:t>
            </w:r>
          </w:p>
        </w:tc>
      </w:tr>
      <w:tr w:rsidR="00E2275E" w:rsidRPr="00F70324" w14:paraId="4E969DC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24E4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Glasgow coma scal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20D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BB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403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750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28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5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DC1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48C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15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645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7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263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E5E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0E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70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48</w:t>
            </w:r>
          </w:p>
        </w:tc>
      </w:tr>
      <w:tr w:rsidR="00E2275E" w:rsidRPr="00F70324" w14:paraId="35A8B315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F060" w14:textId="5DF1FFD8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complete </w:t>
            </w:r>
            <w:r w:rsidR="00040666" w:rsidRPr="00F70324">
              <w:rPr>
                <w:color w:val="000000" w:themeColor="text1"/>
                <w:kern w:val="0"/>
                <w:sz w:val="20"/>
                <w:szCs w:val="20"/>
              </w:rPr>
              <w:t>Mini-Mental State Examinat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E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9B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B7C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1EC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99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8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13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FD6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61F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ED4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6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390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580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4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CA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F8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22</w:t>
            </w:r>
          </w:p>
        </w:tc>
      </w:tr>
      <w:tr w:rsidR="00E2275E" w:rsidRPr="00F70324" w14:paraId="25EF0B1D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F2D7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language function (reading, writing, repetition, comprehension, fluency, namin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DD2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D9B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06D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3F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989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6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818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37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C6B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2C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6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D26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1CB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93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6A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39</w:t>
            </w:r>
          </w:p>
        </w:tc>
      </w:tr>
      <w:tr w:rsidR="00E2275E" w:rsidRPr="00F70324" w14:paraId="67E3B679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2BFA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speech volume, pitch, rhythm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AD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691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3F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8B6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C38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0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1FB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0F3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734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AE7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9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4FB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1D2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4C6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957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08</w:t>
            </w:r>
          </w:p>
        </w:tc>
      </w:tr>
      <w:tr w:rsidR="00E2275E" w:rsidRPr="00F70324" w14:paraId="4C51D723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2689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glabellar sign and palmomental reflex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22C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BB7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F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76F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14F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5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E76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142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73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3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3FF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1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EEC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492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3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A8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9BB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59</w:t>
            </w:r>
          </w:p>
        </w:tc>
      </w:tr>
      <w:tr w:rsidR="00E2275E" w:rsidRPr="00F70324" w14:paraId="134AA698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3101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hemi-neglect by touch, finger rubbing, and finger moving on the both side simultaneously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4A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CD1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867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D1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14A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0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BD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42B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5B7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12B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6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39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B79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.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5,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854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777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36</w:t>
            </w:r>
          </w:p>
        </w:tc>
      </w:tr>
      <w:tr w:rsidR="00E2275E" w:rsidRPr="00F70324" w14:paraId="64DEBFBC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C0D4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smell by vinaigrett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53E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1C1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1C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704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089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8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716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A51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EB9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25D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4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CFF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248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5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DA1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65E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52</w:t>
            </w:r>
          </w:p>
        </w:tc>
      </w:tr>
      <w:tr w:rsidR="00E2275E" w:rsidRPr="00F70324" w14:paraId="31E74B06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878E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visual acuity by eye char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40E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DFF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D39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C91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A6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8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7B5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D9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DD8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7B8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4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9F7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5A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C7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C7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08</w:t>
            </w:r>
          </w:p>
        </w:tc>
      </w:tr>
      <w:tr w:rsidR="00E2275E" w:rsidRPr="00F70324" w14:paraId="566D3D0C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0072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color vision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D20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54B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28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80C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FD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0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42A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795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6CB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FF2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0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E0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71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C90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466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70</w:t>
            </w:r>
          </w:p>
        </w:tc>
      </w:tr>
      <w:tr w:rsidR="00E2275E" w:rsidRPr="00F70324" w14:paraId="7F450EF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E394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visual field by confrontation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60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652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56B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D0B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51C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0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DE3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02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0B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32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3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307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7C7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6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1FD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A54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61</w:t>
            </w:r>
          </w:p>
        </w:tc>
      </w:tr>
      <w:tr w:rsidR="00E2275E" w:rsidRPr="00F70324" w14:paraId="798D9444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53AD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pupil size and shap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CDC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C1B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E6A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E9A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83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4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AC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7CA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3B9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5A3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9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A11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BB6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C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534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81</w:t>
            </w:r>
          </w:p>
        </w:tc>
      </w:tr>
      <w:tr w:rsidR="00E2275E" w:rsidRPr="00F70324" w14:paraId="52469B99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E29F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direct light reflex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D99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119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C8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A24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1F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9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902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CB8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05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7F8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4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8D7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71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A67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AA9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95</w:t>
            </w:r>
          </w:p>
        </w:tc>
      </w:tr>
      <w:tr w:rsidR="00E2275E" w:rsidRPr="00F70324" w14:paraId="630980A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2062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lastRenderedPageBreak/>
              <w:t>Check indirect light reflex (II, III) and relative afferent pupillary defec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4DB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E73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968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5ED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19C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5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A4B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71F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219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4F9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7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4C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0A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3A3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631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54</w:t>
            </w:r>
          </w:p>
        </w:tc>
      </w:tr>
      <w:tr w:rsidR="00E2275E" w:rsidRPr="00F70324" w14:paraId="4FB7370B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BCC9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accommodation reflex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677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81E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02F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9B7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6F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8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DAD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8BF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A1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64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4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7D8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A6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F4B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FB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35</w:t>
            </w:r>
          </w:p>
        </w:tc>
      </w:tr>
      <w:tr w:rsidR="00E2275E" w:rsidRPr="00F70324" w14:paraId="6A7D16F6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6E3F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eye fundus using fundoscop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B2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F4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2FC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3B5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369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7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874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78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C11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C3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1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2D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231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88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E4A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34</w:t>
            </w:r>
          </w:p>
        </w:tc>
      </w:tr>
      <w:tr w:rsidR="00E2275E" w:rsidRPr="00F70324" w14:paraId="55BD7F5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C6F6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upper eye lid for ptosi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C54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C9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6DB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F46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93E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1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AF0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C8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30E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741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8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BCE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B6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6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1E2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4C3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31</w:t>
            </w:r>
          </w:p>
        </w:tc>
      </w:tr>
      <w:tr w:rsidR="00E2275E" w:rsidRPr="00F70324" w14:paraId="268FC08B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2B7D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eye movement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3B4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80C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B4D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B3E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CB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0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E57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B10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B56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01A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9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CB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078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E65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793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97</w:t>
            </w:r>
          </w:p>
        </w:tc>
      </w:tr>
      <w:tr w:rsidR="00E2275E" w:rsidRPr="00F70324" w14:paraId="43516096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69B0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eye saccadic or pursuit movemen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72E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072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26B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D40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0E7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1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4F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641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98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9E9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2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9CE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997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4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702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6C3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14</w:t>
            </w:r>
          </w:p>
        </w:tc>
      </w:tr>
      <w:tr w:rsidR="00E2275E" w:rsidRPr="00F70324" w14:paraId="62B38A1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4112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eye convergent or divergent movemen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1C9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B60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EBB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3FD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41C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9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CEC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86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F7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6CD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0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25B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40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4A9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47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09</w:t>
            </w:r>
          </w:p>
        </w:tc>
      </w:tr>
      <w:tr w:rsidR="00E2275E" w:rsidRPr="00F70324" w14:paraId="06A54DDA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7D4A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Bielschowsky head tilt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1F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848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F02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288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44D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7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9D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F32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42B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5A7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7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683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EB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F3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9F6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99</w:t>
            </w:r>
          </w:p>
        </w:tc>
      </w:tr>
      <w:tr w:rsidR="00E2275E" w:rsidRPr="00F70324" w14:paraId="7D63B1E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66A9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vertical gaz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194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19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A9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37C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E6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9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C73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26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BF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31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7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1E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335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3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7EE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4BE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33</w:t>
            </w:r>
          </w:p>
        </w:tc>
      </w:tr>
      <w:tr w:rsidR="00E2275E" w:rsidRPr="00F70324" w14:paraId="4FF7F3B9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E454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nystagmu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67D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AB8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575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36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CF1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6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CA4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B14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CB9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B2B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7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C4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5A2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AD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FC8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95</w:t>
            </w:r>
          </w:p>
        </w:tc>
      </w:tr>
      <w:tr w:rsidR="00E2275E" w:rsidRPr="00F70324" w14:paraId="0035E0D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DAA4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cover and uncover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CF0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B9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1F3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B53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59C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2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C36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C89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2CF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4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A69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1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FA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E4D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2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19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99F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08</w:t>
            </w:r>
          </w:p>
        </w:tc>
      </w:tr>
      <w:tr w:rsidR="00E2275E" w:rsidRPr="00F70324" w14:paraId="66B9687B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5E58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optokinetic nystagmu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2A9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C14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DC3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5F7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E2C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0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770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86B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CF6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58F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0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04A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689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2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2E3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BA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76</w:t>
            </w:r>
          </w:p>
        </w:tc>
      </w:tr>
      <w:tr w:rsidR="00E2275E" w:rsidRPr="00F70324" w14:paraId="5AB68F91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11B8" w14:textId="6D6BC4AD" w:rsidR="00E2275E" w:rsidRPr="00F70324" w:rsidRDefault="00040666" w:rsidP="00040666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lenched teet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44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127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013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FFE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37B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2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0A7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972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987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FD9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9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824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09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010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10C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74</w:t>
            </w:r>
          </w:p>
        </w:tc>
      </w:tr>
      <w:tr w:rsidR="00E2275E" w:rsidRPr="00F70324" w14:paraId="6FC591E6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9AB3" w14:textId="32BAED70" w:rsidR="00E2275E" w:rsidRPr="00F70324" w:rsidRDefault="00E2275E" w:rsidP="0003064F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facial </w:t>
            </w:r>
            <w:r w:rsidR="0003064F" w:rsidRPr="00F70324">
              <w:rPr>
                <w:color w:val="000000" w:themeColor="text1"/>
                <w:kern w:val="0"/>
                <w:sz w:val="20"/>
                <w:szCs w:val="20"/>
              </w:rPr>
              <w:t xml:space="preserve">sensation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by cotton swab on forehead/cheeks/jaws while eyes close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38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4B8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351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BE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7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424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6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ABA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F38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2AA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59D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4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48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BEF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2F1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14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12</w:t>
            </w:r>
          </w:p>
        </w:tc>
      </w:tr>
      <w:tr w:rsidR="00E2275E" w:rsidRPr="00F70324" w14:paraId="315C042A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04FE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onion skin sensat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F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216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174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FAD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BA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5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409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683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64D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876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5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86A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D99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476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45C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08</w:t>
            </w:r>
          </w:p>
        </w:tc>
      </w:tr>
      <w:tr w:rsidR="00E2275E" w:rsidRPr="00F70324" w14:paraId="0730F15F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986C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jaw jerk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46E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7D7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F4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C8C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B2F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8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A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F2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0F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BDC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7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F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F70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4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1AF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C6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01</w:t>
            </w:r>
          </w:p>
        </w:tc>
      </w:tr>
      <w:tr w:rsidR="00E2275E" w:rsidRPr="00F70324" w14:paraId="7E0E5215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6B9A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cornea reflex with cotton woo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E59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20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653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CA6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755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5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57D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0D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16C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9FC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1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D7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C24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D6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DA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88</w:t>
            </w:r>
          </w:p>
        </w:tc>
      </w:tr>
      <w:tr w:rsidR="00E2275E" w:rsidRPr="00F70324" w14:paraId="4292A3E8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F77A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facial nerve function by raising eyebrows/closing eyes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lastRenderedPageBreak/>
              <w:t>tightly/smiling/ showing teet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C2F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lastRenderedPageBreak/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2CD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15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EE6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E90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5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6C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1B2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D77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001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9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42E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55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B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6A9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74</w:t>
            </w:r>
          </w:p>
        </w:tc>
      </w:tr>
      <w:tr w:rsidR="00E2275E" w:rsidRPr="00F70324" w14:paraId="27A2C0BA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C397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tast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363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FAC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DC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E9A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DE9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5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642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2A0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C81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2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F9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4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62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B4B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91B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E1C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81</w:t>
            </w:r>
          </w:p>
        </w:tc>
      </w:tr>
      <w:tr w:rsidR="00E2275E" w:rsidRPr="00F70324" w14:paraId="259AF9F4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57D8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lacrimation / salivation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BCC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16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47C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C71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613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0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CE2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65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E25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734" w14:textId="77777777" w:rsidR="00E2275E" w:rsidRPr="00F70324" w:rsidRDefault="00E2275E" w:rsidP="00E2275E">
            <w:pPr>
              <w:widowControl/>
              <w:contextualSpacing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1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ABF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5CC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1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F28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5CB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41</w:t>
            </w:r>
          </w:p>
        </w:tc>
      </w:tr>
      <w:tr w:rsidR="00E2275E" w:rsidRPr="00F70324" w14:paraId="2E1BC6BD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C9D3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hearing by Calibrated finger rub auditory screening te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88B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490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266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D7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61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2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9E5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48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D9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551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8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C06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E49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4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9E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72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82</w:t>
            </w:r>
          </w:p>
        </w:tc>
      </w:tr>
      <w:tr w:rsidR="00E2275E" w:rsidRPr="00F70324" w14:paraId="48DCDB67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0823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Weber /Rinne test by tuning fork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1D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843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E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D4A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E1F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4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1B7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00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2CF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F8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3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4C0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4E9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74A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735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79</w:t>
            </w:r>
          </w:p>
        </w:tc>
      </w:tr>
      <w:tr w:rsidR="00E2275E" w:rsidRPr="00F70324" w14:paraId="400C7CD8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DACE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vestibulo-ocular reflex (doll's eye test, head thrust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E94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2F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ABC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051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.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84E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5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4BF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03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FB3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4C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4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49E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C81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AB1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72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40</w:t>
            </w:r>
          </w:p>
        </w:tc>
      </w:tr>
      <w:tr w:rsidR="00E2275E" w:rsidRPr="00F70324" w14:paraId="3EA459C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4AAD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caloric te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16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AA9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EA6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1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5EA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4D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2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1AF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E3A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662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287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9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EA3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3E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2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5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B03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EEE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00</w:t>
            </w:r>
          </w:p>
        </w:tc>
      </w:tr>
      <w:tr w:rsidR="00E2275E" w:rsidRPr="00F70324" w14:paraId="48091EC7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02A9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Hallpike's te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A8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5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34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A2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8B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4, 6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3EE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5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976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63E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61F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.8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04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8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1E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62B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1, 6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CF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59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31</w:t>
            </w:r>
          </w:p>
        </w:tc>
      </w:tr>
      <w:tr w:rsidR="00E2275E" w:rsidRPr="00F70324" w14:paraId="29544B4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9F79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ahh’ for uvula movemen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D0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41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6A6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EA0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3.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25B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8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D94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BE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66B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 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CC0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1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10C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488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95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3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32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34</w:t>
            </w:r>
          </w:p>
        </w:tc>
      </w:tr>
      <w:tr w:rsidR="00E2275E" w:rsidRPr="00F70324" w14:paraId="65C42F30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AB48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Touch pharyngeal wall with cotton wool stick (Gag reflex)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A89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AFD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509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FB3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3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F7FE" w14:textId="77777777" w:rsidR="00E2275E" w:rsidRPr="00F70324" w:rsidRDefault="00E2275E" w:rsidP="00E2275E">
            <w:pPr>
              <w:widowControl/>
              <w:contextualSpacing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3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C00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23D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0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DC2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6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B42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5E1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8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861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DA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35</w:t>
            </w:r>
          </w:p>
        </w:tc>
      </w:tr>
      <w:tr w:rsidR="00E2275E" w:rsidRPr="00F70324" w14:paraId="65644D7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39A0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shrugging shoulders while pressing down on them or check head turning to each side against hand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8C4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B7B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A4F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A96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57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4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0F7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6F5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2A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1C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2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25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E65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5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63C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D71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82</w:t>
            </w:r>
          </w:p>
        </w:tc>
      </w:tr>
      <w:tr w:rsidR="00E2275E" w:rsidRPr="00F70324" w14:paraId="2AAC1FDF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C732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tongue movemen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C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A0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1CF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916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72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8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61E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F63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710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7.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D33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9FC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8BB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58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866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73</w:t>
            </w:r>
          </w:p>
        </w:tc>
      </w:tr>
      <w:tr w:rsidR="00E2275E" w:rsidRPr="00F70324" w14:paraId="7E5EA274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7605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the muscle strength distal and proximal on both sid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66A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B7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A29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B3D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E1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8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C7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D4A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608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5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6AD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2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81F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C1B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7E9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636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82</w:t>
            </w:r>
          </w:p>
        </w:tc>
      </w:tr>
      <w:tr w:rsidR="00E2275E" w:rsidRPr="00F70324" w14:paraId="666EA00F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4603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the muscle strength of different myotom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9CF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8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41D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39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0E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8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FD5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0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A0E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EE3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E9E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8, 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440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4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C6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1A0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56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803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69</w:t>
            </w:r>
          </w:p>
        </w:tc>
      </w:tr>
      <w:tr w:rsidR="00E2275E" w:rsidRPr="00F70324" w14:paraId="30584948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56BC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the muscle strength of different nerv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AB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B90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49B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7A2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CBF" w14:textId="77777777" w:rsidR="00E2275E" w:rsidRPr="00F70324" w:rsidRDefault="00E2275E" w:rsidP="00E2275E">
            <w:pPr>
              <w:widowControl/>
              <w:contextualSpacing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2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BD2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D4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028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24A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6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AB9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0EE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C91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90A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01</w:t>
            </w:r>
          </w:p>
        </w:tc>
      </w:tr>
      <w:tr w:rsidR="00E2275E" w:rsidRPr="00F70324" w14:paraId="7DD024B0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0BFF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lastRenderedPageBreak/>
              <w:t xml:space="preserve">Check muscle bulk and volum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225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EC6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021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CC1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.3, 7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084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3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BD6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23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10C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4.8, 7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78F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0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527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367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3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0C2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2D3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10</w:t>
            </w:r>
          </w:p>
        </w:tc>
      </w:tr>
      <w:tr w:rsidR="00E2275E" w:rsidRPr="00F70324" w14:paraId="19C23E29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7D6F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pronator drif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CAC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7B7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E35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3E0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, 8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2A1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5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F5D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52F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2AE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8, 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5B0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1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02D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4E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7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A0D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560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37</w:t>
            </w:r>
          </w:p>
        </w:tc>
      </w:tr>
      <w:tr w:rsidR="00E2275E" w:rsidRPr="00F70324" w14:paraId="4B343653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68C9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Gower sign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C23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.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474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D7A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38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6AF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1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C4F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208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0C1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 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D72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5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0A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B2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6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7ED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8E0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03</w:t>
            </w:r>
          </w:p>
        </w:tc>
      </w:tr>
      <w:tr w:rsidR="00E2275E" w:rsidRPr="00F70324" w14:paraId="1845DA3C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E632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ould observe fasciculation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D00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4BE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AEB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B63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D6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5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0C5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611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00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8, 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404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6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33D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B57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4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C28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FB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70</w:t>
            </w:r>
          </w:p>
        </w:tc>
      </w:tr>
      <w:tr w:rsidR="00E2275E" w:rsidRPr="00F70324" w14:paraId="04A3DA84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E66B" w14:textId="63B0E87E" w:rsidR="00E2275E" w:rsidRPr="00F70324" w:rsidRDefault="00040666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light touch</w:t>
            </w:r>
            <w:r w:rsidR="00E2275E" w:rsidRPr="00F70324">
              <w:rPr>
                <w:color w:val="000000" w:themeColor="text1"/>
                <w:kern w:val="0"/>
                <w:sz w:val="20"/>
                <w:szCs w:val="20"/>
              </w:rPr>
              <w:t xml:space="preserve">at arms/hands and legs/feet on both side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80A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0C3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48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A3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3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8E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3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08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61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5A4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8B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3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18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BBE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4E8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7BE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14</w:t>
            </w:r>
          </w:p>
        </w:tc>
      </w:tr>
      <w:tr w:rsidR="00E2275E" w:rsidRPr="00F70324" w14:paraId="18B970D1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9BE6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pinprick sensations, and compare the sensations between left/right side and proximal/distal sid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84E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23D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3F4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4B2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23B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2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B3D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496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9A1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2BE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5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4F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A6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7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8C4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419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85</w:t>
            </w:r>
          </w:p>
        </w:tc>
      </w:tr>
      <w:tr w:rsidR="00E2275E" w:rsidRPr="00F70324" w14:paraId="3D59F10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C5BD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temperature sensations, and compare the sensations between left/right side and proximal/distal sid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A5E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31E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8AD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3F3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82F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1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10F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191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722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 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2F9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0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426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FF6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4.8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58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E1B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52</w:t>
            </w:r>
          </w:p>
        </w:tc>
      </w:tr>
      <w:tr w:rsidR="00E2275E" w:rsidRPr="00F70324" w14:paraId="6D5BF5A9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ABEC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vibration sensations using the tuning fork and compare the sensations between left/right side and proximal/distal sid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608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65E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10C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6F7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8.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05C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2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D1A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C12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7B3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A2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8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FD8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FDD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DF0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B7D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14</w:t>
            </w:r>
          </w:p>
        </w:tc>
      </w:tr>
      <w:tr w:rsidR="00E2275E" w:rsidRPr="00F70324" w14:paraId="313B7BDF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56B1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joint position sensat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FB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62E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7A0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6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370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3, 8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B9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4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9C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41F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800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, 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B52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4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612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0A6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6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DBF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F1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83</w:t>
            </w:r>
          </w:p>
        </w:tc>
      </w:tr>
      <w:tr w:rsidR="00E2275E" w:rsidRPr="00F70324" w14:paraId="061835BA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E46A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the truncal sensation of different dermatom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9E8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BF9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C51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CBA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.3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F71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5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58B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4E3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060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B61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3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EE2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87D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3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72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BED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54</w:t>
            </w:r>
          </w:p>
        </w:tc>
      </w:tr>
      <w:tr w:rsidR="00E2275E" w:rsidRPr="00F70324" w14:paraId="0A9B9DB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C356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cortical sensation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9ED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A8A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E29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A53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3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BF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8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1AF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48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30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8, 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BF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8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EB9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09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8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61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543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27</w:t>
            </w:r>
          </w:p>
        </w:tc>
      </w:tr>
      <w:tr w:rsidR="00E2275E" w:rsidRPr="00F70324" w14:paraId="56AB08CA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2F82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biceps</w:t>
            </w:r>
            <w:r w:rsidRPr="00F70324">
              <w:rPr>
                <w:rFonts w:eastAsia="標楷體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triceps, brachioradialis, patellar, and Achilles reflex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4B8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F71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36F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0E9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DDC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1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F7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2E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45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913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9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8E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383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D3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FFB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91</w:t>
            </w:r>
          </w:p>
        </w:tc>
      </w:tr>
      <w:tr w:rsidR="00E2275E" w:rsidRPr="00F70324" w14:paraId="749C192D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0A37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lastRenderedPageBreak/>
              <w:t>Perform method of reinforcing the patellar reflex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23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D96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2F9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D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8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57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3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1B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E6D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CF7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005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4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00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D73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CCB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A5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20</w:t>
            </w:r>
          </w:p>
        </w:tc>
      </w:tr>
      <w:tr w:rsidR="00E2275E" w:rsidRPr="00F70324" w14:paraId="1E6658C5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CA30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finger flexor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4A3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7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CAF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2FC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371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4.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DF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4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F38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1BE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ED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3.8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C9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4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73B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B4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8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A28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E05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56</w:t>
            </w:r>
          </w:p>
        </w:tc>
      </w:tr>
      <w:tr w:rsidR="00E2275E" w:rsidRPr="00F70324" w14:paraId="0CC517B7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5322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pectoralis reflex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29D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61C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551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8E9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5A9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7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489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F05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525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8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3B5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1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B3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322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4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8C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7BD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10</w:t>
            </w:r>
          </w:p>
        </w:tc>
      </w:tr>
      <w:tr w:rsidR="00E2275E" w:rsidRPr="00F70324" w14:paraId="7877959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7FE8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Babinski sign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922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450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C62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B13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3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60B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1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AB2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642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8D6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2B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3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2EE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080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381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0C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42</w:t>
            </w:r>
          </w:p>
        </w:tc>
      </w:tr>
      <w:tr w:rsidR="00E2275E" w:rsidRPr="00F70324" w14:paraId="58759A55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C17E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Hoffmann' reflex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23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12E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14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5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76A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3, 8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489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8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048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F7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E9D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A1E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6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77E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9F9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5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55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A19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15</w:t>
            </w:r>
          </w:p>
        </w:tc>
      </w:tr>
      <w:tr w:rsidR="00E2275E" w:rsidRPr="00F70324" w14:paraId="6246F809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9A7A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clonu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DD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C56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E76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171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6, 7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6BF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4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673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F20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440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.8, 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238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9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6A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F19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8C7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A42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66</w:t>
            </w:r>
          </w:p>
        </w:tc>
      </w:tr>
      <w:tr w:rsidR="00E2275E" w:rsidRPr="00F70324" w14:paraId="3EEBA209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591E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finger nose finger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AA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8B6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291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69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3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D6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1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7AD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59B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646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694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3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D86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AF9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712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658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42</w:t>
            </w:r>
          </w:p>
        </w:tc>
      </w:tr>
      <w:tr w:rsidR="00E2275E" w:rsidRPr="00F70324" w14:paraId="69046590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187F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heel-knee-shin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A93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36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BBB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FA6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021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1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63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6E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747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875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9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340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C4F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32C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003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90</w:t>
            </w:r>
          </w:p>
        </w:tc>
      </w:tr>
      <w:tr w:rsidR="00E2275E" w:rsidRPr="00F70324" w14:paraId="36467F4B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38A0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rapid alternative movement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40D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705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D44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780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4C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3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F79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E8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571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E4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4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9D1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A03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58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ABF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62</w:t>
            </w:r>
          </w:p>
        </w:tc>
      </w:tr>
      <w:tr w:rsidR="00E2275E" w:rsidRPr="00F70324" w14:paraId="42D22F9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2DF2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muscle tone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849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63D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D4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2AC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F66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6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4B9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50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B3E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6.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1C8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9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59C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6AE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106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82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24</w:t>
            </w:r>
          </w:p>
        </w:tc>
      </w:tr>
      <w:tr w:rsidR="00E2275E" w:rsidRPr="00F70324" w14:paraId="14D03647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CE7B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scanning speech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016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9EA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8A9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55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3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18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3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F47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E73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454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D75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7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175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22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D21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472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45</w:t>
            </w:r>
          </w:p>
        </w:tc>
      </w:tr>
      <w:tr w:rsidR="00E2275E" w:rsidRPr="00F70324" w14:paraId="1E3140E1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017C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rigidity or spasticity in upper/lower limbs and my neck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B4A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.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D3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FEF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02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4B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9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652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B18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8DF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0B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1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92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ABF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6F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D8A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34</w:t>
            </w:r>
          </w:p>
        </w:tc>
      </w:tr>
      <w:tr w:rsidR="00E2275E" w:rsidRPr="00F70324" w14:paraId="0CAA9EED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A78A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bradykinesia by finger tapping movemen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54F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516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31B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6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E8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 7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0C8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9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90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2FB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563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8, 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FA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9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DE5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D0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3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EC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DB3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06</w:t>
            </w:r>
          </w:p>
        </w:tc>
      </w:tr>
      <w:tr w:rsidR="00E2275E" w:rsidRPr="00F70324" w14:paraId="4A64A08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9F73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resting tremor by counting number when eye close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BED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38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FCB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0A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7.5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268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6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3FD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094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DCA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8, 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5A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6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802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F2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4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501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AD6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07</w:t>
            </w:r>
          </w:p>
        </w:tc>
      </w:tr>
      <w:tr w:rsidR="00E2275E" w:rsidRPr="00F70324" w14:paraId="15F4252B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4F84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pull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BF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5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27E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0D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BD1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.3, 7.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B55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2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8E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375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702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718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8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E3C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DE1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4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7E5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41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59</w:t>
            </w:r>
          </w:p>
        </w:tc>
      </w:tr>
      <w:tr w:rsidR="00E2275E" w:rsidRPr="00F70324" w14:paraId="270677DF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AD19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Describe the phenomenology of abnormal movements, including dystonia, spasticity, rigidity, tremor, chorea, ballism, and athetosi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70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D7F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E05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2E6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5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826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3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701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3D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D61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4.5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ACD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6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52F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145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4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21E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5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1C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85</w:t>
            </w:r>
          </w:p>
        </w:tc>
      </w:tr>
      <w:tr w:rsidR="00E2275E" w:rsidRPr="00F70324" w14:paraId="1209D47A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66AD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unified Parkinson's disease rating scale motor par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CB5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E5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C6B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B9B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995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8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509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43E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 ,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3A8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FA0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0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D15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8E3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1, 7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697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98E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76</w:t>
            </w:r>
          </w:p>
        </w:tc>
      </w:tr>
      <w:tr w:rsidR="00E2275E" w:rsidRPr="00F70324" w14:paraId="1404AF3D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F7C8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lastRenderedPageBreak/>
              <w:t>Observe the gait (arm swing</w:t>
            </w:r>
            <w:r w:rsidRPr="00F70324">
              <w:rPr>
                <w:rFonts w:eastAsia="標楷體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0324">
              <w:rPr>
                <w:rFonts w:eastAsia="標楷體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walk on heels</w:t>
            </w:r>
            <w:r w:rsidRPr="00F70324">
              <w:rPr>
                <w:rFonts w:eastAsia="標楷體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0324">
              <w:rPr>
                <w:rFonts w:eastAsia="標楷體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walk on toes</w:t>
            </w:r>
            <w:r w:rsidRPr="00F70324">
              <w:rPr>
                <w:rFonts w:eastAsia="標楷體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0324">
              <w:rPr>
                <w:rFonts w:eastAsia="標楷體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turn en bloc)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49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DC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14E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33C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9DE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3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2B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B63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216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8.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F45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4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510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63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5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BD4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B25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69</w:t>
            </w:r>
          </w:p>
        </w:tc>
      </w:tr>
      <w:tr w:rsidR="00E2275E" w:rsidRPr="00F70324" w14:paraId="313E22DC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85C3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tandem gai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521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A4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124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5E3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7.3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67E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2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EA4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974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92A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128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7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9D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89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C6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4FD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93</w:t>
            </w:r>
          </w:p>
        </w:tc>
      </w:tr>
      <w:tr w:rsidR="00E2275E" w:rsidRPr="00F70324" w14:paraId="5DCA7628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2DB6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Romberg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62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A12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3A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5D7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7.3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782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8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222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EB4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790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169E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3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3E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F1E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00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0E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54</w:t>
            </w:r>
          </w:p>
        </w:tc>
      </w:tr>
      <w:tr w:rsidR="00E2275E" w:rsidRPr="00F70324" w14:paraId="471E8666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D2FE" w14:textId="73188D13" w:rsidR="00E2275E" w:rsidRPr="00F70324" w:rsidRDefault="00040666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Ask about urine or stool incontinence</w:t>
            </w:r>
            <w:r w:rsidR="00E2275E" w:rsidRPr="00F70324"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3AC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E2B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0E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CA3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3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653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7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C28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7CE7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4D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08F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6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655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AA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8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7AB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774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61</w:t>
            </w:r>
          </w:p>
        </w:tc>
      </w:tr>
      <w:tr w:rsidR="00E2275E" w:rsidRPr="00F70324" w14:paraId="45BE1294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E113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supine/standing blood pressure and heart rat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96E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. 5,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A3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A3B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80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7.3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31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6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9EE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3FC3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041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6.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D0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0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53A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DEA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3E6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D9B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51</w:t>
            </w:r>
          </w:p>
        </w:tc>
      </w:tr>
      <w:tr w:rsidR="00E2275E" w:rsidRPr="00F70324" w14:paraId="308AF3A5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DB8791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meningeal irritation (Brudzinski's sign and Kernig's sign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8A5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13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307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5, 9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CFC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3, 9)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900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15</w:t>
            </w:r>
          </w:p>
        </w:tc>
        <w:tc>
          <w:tcPr>
            <w:tcW w:w="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BB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708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9, 9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B5DD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6.5, 9)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78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98</w:t>
            </w:r>
          </w:p>
        </w:tc>
        <w:tc>
          <w:tcPr>
            <w:tcW w:w="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DDCA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69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3, 9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B8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E1A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93</w:t>
            </w:r>
          </w:p>
        </w:tc>
      </w:tr>
      <w:tr w:rsidR="00E2275E" w:rsidRPr="00F70324" w14:paraId="41844A90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1DB14" w14:textId="77777777" w:rsidR="00E2275E" w:rsidRPr="00F70324" w:rsidRDefault="00E2275E" w:rsidP="00E2275E">
            <w:pPr>
              <w:widowControl/>
              <w:contextualSpacing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National Institute of Health Stroke Sca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7BD0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A37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0251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 8.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C174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.3, 7.8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6BC9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46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E66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8B8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B36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8, 8.3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41A3C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77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42E5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0F86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8.3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7AB2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5D188" w14:textId="77777777" w:rsidR="00E2275E" w:rsidRPr="00F70324" w:rsidRDefault="00E2275E" w:rsidP="00E2275E">
            <w:pPr>
              <w:widowControl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03</w:t>
            </w:r>
          </w:p>
        </w:tc>
      </w:tr>
    </w:tbl>
    <w:p w14:paraId="0B2D4F68" w14:textId="08ED3031" w:rsidR="00E2275E" w:rsidRPr="00F70324" w:rsidRDefault="00E2275E" w:rsidP="00E2275E">
      <w:pPr>
        <w:rPr>
          <w:color w:val="000000" w:themeColor="text1"/>
          <w:sz w:val="20"/>
          <w:szCs w:val="28"/>
        </w:rPr>
        <w:sectPr w:rsidR="00E2275E" w:rsidRPr="00F70324" w:rsidSect="00E2275E">
          <w:footerReference w:type="default" r:id="rId8"/>
          <w:pgSz w:w="16838" w:h="11906" w:orient="landscape" w:code="9"/>
          <w:pgMar w:top="1418" w:right="1418" w:bottom="2155" w:left="1814" w:header="851" w:footer="992" w:gutter="0"/>
          <w:pgNumType w:fmt="numberInDash"/>
          <w:cols w:space="425"/>
          <w:docGrid w:linePitch="500"/>
        </w:sectPr>
      </w:pPr>
      <w:r w:rsidRPr="00F70324">
        <w:rPr>
          <w:color w:val="000000" w:themeColor="text1"/>
          <w:sz w:val="18"/>
        </w:rPr>
        <w:t xml:space="preserve">*One panelist did not complete the survey. Data were analyzed using Mann–Whitney U test. Bold p values are significant. </w:t>
      </w:r>
      <w:bookmarkStart w:id="0" w:name="_GoBack"/>
      <w:bookmarkEnd w:id="0"/>
    </w:p>
    <w:p w14:paraId="73859B7F" w14:textId="77777777" w:rsidR="00346ADC" w:rsidRPr="00F70324" w:rsidRDefault="00346ADC" w:rsidP="00692863">
      <w:pPr>
        <w:rPr>
          <w:rFonts w:hint="eastAsia"/>
          <w:sz w:val="28"/>
          <w:szCs w:val="28"/>
        </w:rPr>
      </w:pPr>
    </w:p>
    <w:sectPr w:rsidR="00346ADC" w:rsidRPr="00F70324" w:rsidSect="00E2275E">
      <w:pgSz w:w="16838" w:h="11906" w:orient="landscape" w:code="9"/>
      <w:pgMar w:top="1418" w:right="1418" w:bottom="2155" w:left="1814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E12C7B" w16cid:durableId="1DDF8D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3BF52" w14:textId="77777777" w:rsidR="00042B7C" w:rsidRDefault="00042B7C">
      <w:r>
        <w:separator/>
      </w:r>
    </w:p>
  </w:endnote>
  <w:endnote w:type="continuationSeparator" w:id="0">
    <w:p w14:paraId="58D38E92" w14:textId="77777777" w:rsidR="00042B7C" w:rsidRDefault="00042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DA3EF" w14:textId="77777777" w:rsidR="00CF6F8D" w:rsidRPr="00797342" w:rsidRDefault="00CF6F8D">
    <w:pPr>
      <w:pStyle w:val="a9"/>
      <w:jc w:val="center"/>
    </w:pPr>
    <w:r w:rsidRPr="00797342">
      <w:fldChar w:fldCharType="begin"/>
    </w:r>
    <w:r w:rsidRPr="00797342">
      <w:instrText>PAGE   \* MERGEFORMAT</w:instrText>
    </w:r>
    <w:r w:rsidRPr="00797342">
      <w:fldChar w:fldCharType="separate"/>
    </w:r>
    <w:r w:rsidR="00692863">
      <w:rPr>
        <w:noProof/>
      </w:rPr>
      <w:t>7</w:t>
    </w:r>
    <w:r w:rsidRPr="00797342">
      <w:fldChar w:fldCharType="end"/>
    </w:r>
  </w:p>
  <w:p w14:paraId="55A6E0FD" w14:textId="77777777" w:rsidR="00CF6F8D" w:rsidRPr="00797342" w:rsidRDefault="00CF6F8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9AE68" w14:textId="77777777" w:rsidR="00042B7C" w:rsidRDefault="00042B7C">
      <w:r>
        <w:separator/>
      </w:r>
    </w:p>
  </w:footnote>
  <w:footnote w:type="continuationSeparator" w:id="0">
    <w:p w14:paraId="75B64DF4" w14:textId="77777777" w:rsidR="00042B7C" w:rsidRDefault="00042B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BD6855"/>
    <w:multiLevelType w:val="multilevel"/>
    <w:tmpl w:val="73AC0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BB6639"/>
    <w:multiLevelType w:val="multilevel"/>
    <w:tmpl w:val="A27AB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DF142C"/>
    <w:multiLevelType w:val="hybridMultilevel"/>
    <w:tmpl w:val="7C26279E"/>
    <w:lvl w:ilvl="0" w:tplc="7AD01C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2FE35AD0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5" w15:restartNumberingAfterBreak="0">
    <w:nsid w:val="3023679C"/>
    <w:multiLevelType w:val="hybridMultilevel"/>
    <w:tmpl w:val="F7562C06"/>
    <w:lvl w:ilvl="0" w:tplc="3068688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32151589"/>
    <w:multiLevelType w:val="hybridMultilevel"/>
    <w:tmpl w:val="263882CC"/>
    <w:lvl w:ilvl="0" w:tplc="9BF82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215187A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8" w15:restartNumberingAfterBreak="0">
    <w:nsid w:val="330A4F3B"/>
    <w:multiLevelType w:val="hybridMultilevel"/>
    <w:tmpl w:val="D07EFE66"/>
    <w:lvl w:ilvl="0" w:tplc="1F1E29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3BD176D5"/>
    <w:multiLevelType w:val="hybridMultilevel"/>
    <w:tmpl w:val="4022C49C"/>
    <w:lvl w:ilvl="0" w:tplc="D458E7EE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10" w15:restartNumberingAfterBreak="0">
    <w:nsid w:val="3F667183"/>
    <w:multiLevelType w:val="hybridMultilevel"/>
    <w:tmpl w:val="DE32D774"/>
    <w:lvl w:ilvl="0" w:tplc="ECE6D86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D8EEA76">
      <w:start w:val="1"/>
      <w:numFmt w:val="decimal"/>
      <w:lvlText w:val="%2."/>
      <w:lvlJc w:val="left"/>
      <w:pPr>
        <w:ind w:left="1200" w:hanging="480"/>
      </w:pPr>
      <w:rPr>
        <w:rFonts w:ascii="標楷體" w:eastAsia="標楷體" w:hAnsi="標楷體"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1" w15:restartNumberingAfterBreak="0">
    <w:nsid w:val="4F1E7E88"/>
    <w:multiLevelType w:val="hybridMultilevel"/>
    <w:tmpl w:val="17D00BFA"/>
    <w:lvl w:ilvl="0" w:tplc="2F1A6B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51612D0F"/>
    <w:multiLevelType w:val="hybridMultilevel"/>
    <w:tmpl w:val="3F3C313E"/>
    <w:lvl w:ilvl="0" w:tplc="ABC6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5331DF7"/>
    <w:multiLevelType w:val="hybridMultilevel"/>
    <w:tmpl w:val="D9A2BAE8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標楷體" w:eastAsia="標楷體" w:hAnsi="標楷體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69B929A4"/>
    <w:multiLevelType w:val="hybridMultilevel"/>
    <w:tmpl w:val="B61AB28A"/>
    <w:lvl w:ilvl="0" w:tplc="8E6A05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A563B45"/>
    <w:multiLevelType w:val="hybridMultilevel"/>
    <w:tmpl w:val="26BC88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0F664E2"/>
    <w:multiLevelType w:val="hybridMultilevel"/>
    <w:tmpl w:val="1B90CE52"/>
    <w:lvl w:ilvl="0" w:tplc="C3FE6C9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715F2B6F"/>
    <w:multiLevelType w:val="multilevel"/>
    <w:tmpl w:val="E06AC4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5BB615D"/>
    <w:multiLevelType w:val="hybridMultilevel"/>
    <w:tmpl w:val="FE1AEF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D9F7F81"/>
    <w:multiLevelType w:val="hybridMultilevel"/>
    <w:tmpl w:val="1E808650"/>
    <w:lvl w:ilvl="0" w:tplc="69488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1"/>
  </w:num>
  <w:num w:numId="5">
    <w:abstractNumId w:val="2"/>
  </w:num>
  <w:num w:numId="6">
    <w:abstractNumId w:val="3"/>
  </w:num>
  <w:num w:numId="7">
    <w:abstractNumId w:val="8"/>
  </w:num>
  <w:num w:numId="8">
    <w:abstractNumId w:val="16"/>
  </w:num>
  <w:num w:numId="9">
    <w:abstractNumId w:val="9"/>
  </w:num>
  <w:num w:numId="10">
    <w:abstractNumId w:val="5"/>
  </w:num>
  <w:num w:numId="11">
    <w:abstractNumId w:val="17"/>
  </w:num>
  <w:num w:numId="12">
    <w:abstractNumId w:val="14"/>
  </w:num>
  <w:num w:numId="13">
    <w:abstractNumId w:val="12"/>
  </w:num>
  <w:num w:numId="14">
    <w:abstractNumId w:val="4"/>
  </w:num>
  <w:num w:numId="15">
    <w:abstractNumId w:val="7"/>
  </w:num>
  <w:num w:numId="16">
    <w:abstractNumId w:val="10"/>
  </w:num>
  <w:num w:numId="17">
    <w:abstractNumId w:val="19"/>
  </w:num>
  <w:num w:numId="18">
    <w:abstractNumId w:val="6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rawingGridVerticalSpacing w:val="25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 Copy Copy 2 Copy 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wfpaxa5f5a2epx0rxr5f6p5d2pefp5t5z&quot;&gt;My EndNote Library Copy&lt;record-ids&gt;&lt;item&gt;3&lt;/item&gt;&lt;item&gt;893&lt;/item&gt;&lt;item&gt;919&lt;/item&gt;&lt;item&gt;928&lt;/item&gt;&lt;item&gt;931&lt;/item&gt;&lt;item&gt;940&lt;/item&gt;&lt;item&gt;954&lt;/item&gt;&lt;item&gt;956&lt;/item&gt;&lt;item&gt;2694&lt;/item&gt;&lt;item&gt;2714&lt;/item&gt;&lt;item&gt;2715&lt;/item&gt;&lt;item&gt;2716&lt;/item&gt;&lt;item&gt;3379&lt;/item&gt;&lt;item&gt;7291&lt;/item&gt;&lt;item&gt;7302&lt;/item&gt;&lt;item&gt;7304&lt;/item&gt;&lt;item&gt;7327&lt;/item&gt;&lt;item&gt;7330&lt;/item&gt;&lt;item&gt;7332&lt;/item&gt;&lt;item&gt;7512&lt;/item&gt;&lt;item&gt;7521&lt;/item&gt;&lt;item&gt;7523&lt;/item&gt;&lt;item&gt;7524&lt;/item&gt;&lt;item&gt;7527&lt;/item&gt;&lt;item&gt;7548&lt;/item&gt;&lt;item&gt;7549&lt;/item&gt;&lt;item&gt;7564&lt;/item&gt;&lt;item&gt;7577&lt;/item&gt;&lt;item&gt;7578&lt;/item&gt;&lt;item&gt;7579&lt;/item&gt;&lt;item&gt;7580&lt;/item&gt;&lt;item&gt;7583&lt;/item&gt;&lt;item&gt;7641&lt;/item&gt;&lt;item&gt;7642&lt;/item&gt;&lt;item&gt;7645&lt;/item&gt;&lt;/record-ids&gt;&lt;/item&gt;&lt;/Libraries&gt;"/>
  </w:docVars>
  <w:rsids>
    <w:rsidRoot w:val="00511F20"/>
    <w:rsid w:val="00000DBD"/>
    <w:rsid w:val="00000DF1"/>
    <w:rsid w:val="00001B57"/>
    <w:rsid w:val="00002060"/>
    <w:rsid w:val="00002EA2"/>
    <w:rsid w:val="000030D8"/>
    <w:rsid w:val="00004F12"/>
    <w:rsid w:val="00007348"/>
    <w:rsid w:val="0000771B"/>
    <w:rsid w:val="00010F97"/>
    <w:rsid w:val="000148C0"/>
    <w:rsid w:val="0001605C"/>
    <w:rsid w:val="000176AA"/>
    <w:rsid w:val="000201E7"/>
    <w:rsid w:val="00020B01"/>
    <w:rsid w:val="00024E03"/>
    <w:rsid w:val="000268B6"/>
    <w:rsid w:val="000278DE"/>
    <w:rsid w:val="0003064F"/>
    <w:rsid w:val="0003141F"/>
    <w:rsid w:val="00032948"/>
    <w:rsid w:val="000354BE"/>
    <w:rsid w:val="00035B7D"/>
    <w:rsid w:val="0003758D"/>
    <w:rsid w:val="00040666"/>
    <w:rsid w:val="00041086"/>
    <w:rsid w:val="00042B7C"/>
    <w:rsid w:val="00043B7C"/>
    <w:rsid w:val="00045484"/>
    <w:rsid w:val="00045673"/>
    <w:rsid w:val="00047EC1"/>
    <w:rsid w:val="0005074A"/>
    <w:rsid w:val="00052FC3"/>
    <w:rsid w:val="00054596"/>
    <w:rsid w:val="000573B6"/>
    <w:rsid w:val="00057CFD"/>
    <w:rsid w:val="000618EF"/>
    <w:rsid w:val="000624DF"/>
    <w:rsid w:val="00062A60"/>
    <w:rsid w:val="00063303"/>
    <w:rsid w:val="000649DB"/>
    <w:rsid w:val="00064C25"/>
    <w:rsid w:val="00067534"/>
    <w:rsid w:val="000700CD"/>
    <w:rsid w:val="00070885"/>
    <w:rsid w:val="00071735"/>
    <w:rsid w:val="000728ED"/>
    <w:rsid w:val="000732F8"/>
    <w:rsid w:val="00074BB2"/>
    <w:rsid w:val="00075680"/>
    <w:rsid w:val="000766A0"/>
    <w:rsid w:val="00076A54"/>
    <w:rsid w:val="00076B7A"/>
    <w:rsid w:val="0008149B"/>
    <w:rsid w:val="0008153E"/>
    <w:rsid w:val="000821A1"/>
    <w:rsid w:val="0008229C"/>
    <w:rsid w:val="00084FC1"/>
    <w:rsid w:val="000857BF"/>
    <w:rsid w:val="000876BF"/>
    <w:rsid w:val="000900BD"/>
    <w:rsid w:val="00091477"/>
    <w:rsid w:val="000935B5"/>
    <w:rsid w:val="00096994"/>
    <w:rsid w:val="00096CF3"/>
    <w:rsid w:val="000A08FF"/>
    <w:rsid w:val="000A1A49"/>
    <w:rsid w:val="000A1E6B"/>
    <w:rsid w:val="000A1EE8"/>
    <w:rsid w:val="000A23CA"/>
    <w:rsid w:val="000A4089"/>
    <w:rsid w:val="000A46CB"/>
    <w:rsid w:val="000A629D"/>
    <w:rsid w:val="000A7E1E"/>
    <w:rsid w:val="000B0F4B"/>
    <w:rsid w:val="000B3229"/>
    <w:rsid w:val="000B41DB"/>
    <w:rsid w:val="000B4286"/>
    <w:rsid w:val="000B4679"/>
    <w:rsid w:val="000B626A"/>
    <w:rsid w:val="000B786C"/>
    <w:rsid w:val="000C0305"/>
    <w:rsid w:val="000C3D50"/>
    <w:rsid w:val="000C5186"/>
    <w:rsid w:val="000C5A80"/>
    <w:rsid w:val="000D2029"/>
    <w:rsid w:val="000D3F05"/>
    <w:rsid w:val="000D6D8C"/>
    <w:rsid w:val="000E045B"/>
    <w:rsid w:val="000E2DC6"/>
    <w:rsid w:val="000E4331"/>
    <w:rsid w:val="000E712F"/>
    <w:rsid w:val="000F0376"/>
    <w:rsid w:val="000F16CD"/>
    <w:rsid w:val="000F275C"/>
    <w:rsid w:val="000F64DC"/>
    <w:rsid w:val="00102301"/>
    <w:rsid w:val="001029E0"/>
    <w:rsid w:val="001039B3"/>
    <w:rsid w:val="00105593"/>
    <w:rsid w:val="001073E2"/>
    <w:rsid w:val="001120A2"/>
    <w:rsid w:val="0011634F"/>
    <w:rsid w:val="00117843"/>
    <w:rsid w:val="00120225"/>
    <w:rsid w:val="00120945"/>
    <w:rsid w:val="001217C9"/>
    <w:rsid w:val="00123B00"/>
    <w:rsid w:val="00123C57"/>
    <w:rsid w:val="00123FCF"/>
    <w:rsid w:val="00123FDD"/>
    <w:rsid w:val="0012506E"/>
    <w:rsid w:val="00125533"/>
    <w:rsid w:val="001257B0"/>
    <w:rsid w:val="00126311"/>
    <w:rsid w:val="001279FA"/>
    <w:rsid w:val="00132493"/>
    <w:rsid w:val="00132B5C"/>
    <w:rsid w:val="0013497B"/>
    <w:rsid w:val="001357C1"/>
    <w:rsid w:val="00136FE1"/>
    <w:rsid w:val="001405B1"/>
    <w:rsid w:val="00145031"/>
    <w:rsid w:val="00145F68"/>
    <w:rsid w:val="001503E1"/>
    <w:rsid w:val="00151BCA"/>
    <w:rsid w:val="001546A7"/>
    <w:rsid w:val="00161B43"/>
    <w:rsid w:val="00162018"/>
    <w:rsid w:val="001622D4"/>
    <w:rsid w:val="00170F8A"/>
    <w:rsid w:val="001804E9"/>
    <w:rsid w:val="0018106E"/>
    <w:rsid w:val="0018614C"/>
    <w:rsid w:val="0019207B"/>
    <w:rsid w:val="0019262A"/>
    <w:rsid w:val="00193BA3"/>
    <w:rsid w:val="00193CE7"/>
    <w:rsid w:val="00197BCE"/>
    <w:rsid w:val="001A04A9"/>
    <w:rsid w:val="001A28BE"/>
    <w:rsid w:val="001A2D3C"/>
    <w:rsid w:val="001A436C"/>
    <w:rsid w:val="001A4A5C"/>
    <w:rsid w:val="001A6385"/>
    <w:rsid w:val="001A70F7"/>
    <w:rsid w:val="001B01ED"/>
    <w:rsid w:val="001B1748"/>
    <w:rsid w:val="001B3FCA"/>
    <w:rsid w:val="001B6789"/>
    <w:rsid w:val="001B78D6"/>
    <w:rsid w:val="001C0646"/>
    <w:rsid w:val="001C5EED"/>
    <w:rsid w:val="001C6768"/>
    <w:rsid w:val="001C71E6"/>
    <w:rsid w:val="001D0648"/>
    <w:rsid w:val="001D3737"/>
    <w:rsid w:val="001D41B0"/>
    <w:rsid w:val="001E0CA7"/>
    <w:rsid w:val="001E0FD4"/>
    <w:rsid w:val="001E11A7"/>
    <w:rsid w:val="001E1232"/>
    <w:rsid w:val="001E189F"/>
    <w:rsid w:val="001E1EBE"/>
    <w:rsid w:val="001E23AE"/>
    <w:rsid w:val="001E2B7B"/>
    <w:rsid w:val="001E33D8"/>
    <w:rsid w:val="001E33F7"/>
    <w:rsid w:val="001E4931"/>
    <w:rsid w:val="001E7462"/>
    <w:rsid w:val="001E7AD8"/>
    <w:rsid w:val="001F322C"/>
    <w:rsid w:val="001F3873"/>
    <w:rsid w:val="001F5789"/>
    <w:rsid w:val="002024BC"/>
    <w:rsid w:val="00202F12"/>
    <w:rsid w:val="0020530F"/>
    <w:rsid w:val="002061CE"/>
    <w:rsid w:val="00207577"/>
    <w:rsid w:val="00216740"/>
    <w:rsid w:val="00217003"/>
    <w:rsid w:val="00217D8C"/>
    <w:rsid w:val="002207EB"/>
    <w:rsid w:val="002223B7"/>
    <w:rsid w:val="00222FBA"/>
    <w:rsid w:val="00224273"/>
    <w:rsid w:val="00224F92"/>
    <w:rsid w:val="002303C8"/>
    <w:rsid w:val="002332C6"/>
    <w:rsid w:val="002425C5"/>
    <w:rsid w:val="002427CD"/>
    <w:rsid w:val="0024490A"/>
    <w:rsid w:val="002457E4"/>
    <w:rsid w:val="00245968"/>
    <w:rsid w:val="00246A5A"/>
    <w:rsid w:val="00247550"/>
    <w:rsid w:val="00247D9F"/>
    <w:rsid w:val="002525EF"/>
    <w:rsid w:val="0025391F"/>
    <w:rsid w:val="00254DB8"/>
    <w:rsid w:val="00257AC3"/>
    <w:rsid w:val="002619D6"/>
    <w:rsid w:val="00267792"/>
    <w:rsid w:val="002679F8"/>
    <w:rsid w:val="002718DF"/>
    <w:rsid w:val="00271B6B"/>
    <w:rsid w:val="00271DA5"/>
    <w:rsid w:val="00275761"/>
    <w:rsid w:val="00275CCD"/>
    <w:rsid w:val="00282984"/>
    <w:rsid w:val="002830D0"/>
    <w:rsid w:val="00284E38"/>
    <w:rsid w:val="002854EC"/>
    <w:rsid w:val="0028712B"/>
    <w:rsid w:val="00287CB0"/>
    <w:rsid w:val="00292FED"/>
    <w:rsid w:val="00293A2C"/>
    <w:rsid w:val="002A0270"/>
    <w:rsid w:val="002A0F0A"/>
    <w:rsid w:val="002A2A79"/>
    <w:rsid w:val="002A2D36"/>
    <w:rsid w:val="002B3005"/>
    <w:rsid w:val="002B4B53"/>
    <w:rsid w:val="002B65D8"/>
    <w:rsid w:val="002B723A"/>
    <w:rsid w:val="002B7D06"/>
    <w:rsid w:val="002C07F9"/>
    <w:rsid w:val="002C1185"/>
    <w:rsid w:val="002C4E12"/>
    <w:rsid w:val="002C517D"/>
    <w:rsid w:val="002C6B58"/>
    <w:rsid w:val="002C6FA4"/>
    <w:rsid w:val="002D3013"/>
    <w:rsid w:val="002D7708"/>
    <w:rsid w:val="002E2951"/>
    <w:rsid w:val="002E3B30"/>
    <w:rsid w:val="002E75EA"/>
    <w:rsid w:val="002E7F64"/>
    <w:rsid w:val="002F0826"/>
    <w:rsid w:val="002F1BCD"/>
    <w:rsid w:val="002F4B14"/>
    <w:rsid w:val="002F5A31"/>
    <w:rsid w:val="003017B0"/>
    <w:rsid w:val="00302E37"/>
    <w:rsid w:val="00303EB4"/>
    <w:rsid w:val="0030692A"/>
    <w:rsid w:val="0031093C"/>
    <w:rsid w:val="003114B1"/>
    <w:rsid w:val="00314C4A"/>
    <w:rsid w:val="003152A2"/>
    <w:rsid w:val="00315F71"/>
    <w:rsid w:val="00320ECD"/>
    <w:rsid w:val="0032136A"/>
    <w:rsid w:val="00325616"/>
    <w:rsid w:val="00326DA3"/>
    <w:rsid w:val="003324BB"/>
    <w:rsid w:val="00332828"/>
    <w:rsid w:val="0033653A"/>
    <w:rsid w:val="00337D01"/>
    <w:rsid w:val="003434A5"/>
    <w:rsid w:val="00346267"/>
    <w:rsid w:val="00346ADC"/>
    <w:rsid w:val="003600A3"/>
    <w:rsid w:val="00360132"/>
    <w:rsid w:val="00361494"/>
    <w:rsid w:val="00361CC2"/>
    <w:rsid w:val="0036291D"/>
    <w:rsid w:val="003635F3"/>
    <w:rsid w:val="0036509D"/>
    <w:rsid w:val="00365C0A"/>
    <w:rsid w:val="003667E6"/>
    <w:rsid w:val="00367835"/>
    <w:rsid w:val="00367F97"/>
    <w:rsid w:val="00370384"/>
    <w:rsid w:val="00370F04"/>
    <w:rsid w:val="003718B8"/>
    <w:rsid w:val="00372AB1"/>
    <w:rsid w:val="003740F1"/>
    <w:rsid w:val="003750B2"/>
    <w:rsid w:val="00375401"/>
    <w:rsid w:val="00376A46"/>
    <w:rsid w:val="00377A8A"/>
    <w:rsid w:val="00382BD8"/>
    <w:rsid w:val="00383E66"/>
    <w:rsid w:val="0039075F"/>
    <w:rsid w:val="00390987"/>
    <w:rsid w:val="00391479"/>
    <w:rsid w:val="00393783"/>
    <w:rsid w:val="00393B64"/>
    <w:rsid w:val="00397AC9"/>
    <w:rsid w:val="003A3C5A"/>
    <w:rsid w:val="003A51EF"/>
    <w:rsid w:val="003A61AF"/>
    <w:rsid w:val="003B03BD"/>
    <w:rsid w:val="003B2FBD"/>
    <w:rsid w:val="003B314C"/>
    <w:rsid w:val="003B37C4"/>
    <w:rsid w:val="003B3A4A"/>
    <w:rsid w:val="003B600A"/>
    <w:rsid w:val="003C00D8"/>
    <w:rsid w:val="003C0C85"/>
    <w:rsid w:val="003C2C3F"/>
    <w:rsid w:val="003C5B05"/>
    <w:rsid w:val="003C5C70"/>
    <w:rsid w:val="003D16EF"/>
    <w:rsid w:val="003D5A2D"/>
    <w:rsid w:val="003E0183"/>
    <w:rsid w:val="003E1D90"/>
    <w:rsid w:val="003E3357"/>
    <w:rsid w:val="003E33F0"/>
    <w:rsid w:val="003E5BF4"/>
    <w:rsid w:val="003E63B5"/>
    <w:rsid w:val="003F2585"/>
    <w:rsid w:val="003F45E6"/>
    <w:rsid w:val="003F46A0"/>
    <w:rsid w:val="003F7CAC"/>
    <w:rsid w:val="00402D5B"/>
    <w:rsid w:val="00403E7C"/>
    <w:rsid w:val="004071FF"/>
    <w:rsid w:val="0041200C"/>
    <w:rsid w:val="00412ECB"/>
    <w:rsid w:val="0041706F"/>
    <w:rsid w:val="004172D5"/>
    <w:rsid w:val="004202F4"/>
    <w:rsid w:val="00421C3B"/>
    <w:rsid w:val="00424D32"/>
    <w:rsid w:val="00424FFB"/>
    <w:rsid w:val="00431DE9"/>
    <w:rsid w:val="0043728A"/>
    <w:rsid w:val="004454F3"/>
    <w:rsid w:val="004470AB"/>
    <w:rsid w:val="004477A4"/>
    <w:rsid w:val="004527EE"/>
    <w:rsid w:val="00453014"/>
    <w:rsid w:val="00454270"/>
    <w:rsid w:val="0046025F"/>
    <w:rsid w:val="00460D19"/>
    <w:rsid w:val="004619A5"/>
    <w:rsid w:val="00465817"/>
    <w:rsid w:val="0046712F"/>
    <w:rsid w:val="004709E3"/>
    <w:rsid w:val="004721CB"/>
    <w:rsid w:val="00473066"/>
    <w:rsid w:val="004733EE"/>
    <w:rsid w:val="004759E3"/>
    <w:rsid w:val="004770B0"/>
    <w:rsid w:val="004804B8"/>
    <w:rsid w:val="00484489"/>
    <w:rsid w:val="00484C31"/>
    <w:rsid w:val="004867C0"/>
    <w:rsid w:val="00490372"/>
    <w:rsid w:val="004920CD"/>
    <w:rsid w:val="0049213A"/>
    <w:rsid w:val="00497BAE"/>
    <w:rsid w:val="004A48E9"/>
    <w:rsid w:val="004B0464"/>
    <w:rsid w:val="004B1434"/>
    <w:rsid w:val="004B5DF6"/>
    <w:rsid w:val="004C377A"/>
    <w:rsid w:val="004C76DA"/>
    <w:rsid w:val="004D0043"/>
    <w:rsid w:val="004D0CFD"/>
    <w:rsid w:val="004D2B6A"/>
    <w:rsid w:val="004D7DAF"/>
    <w:rsid w:val="004E2EF8"/>
    <w:rsid w:val="004E7140"/>
    <w:rsid w:val="004F0F4E"/>
    <w:rsid w:val="004F1F5F"/>
    <w:rsid w:val="004F252B"/>
    <w:rsid w:val="00502778"/>
    <w:rsid w:val="0050617A"/>
    <w:rsid w:val="005067F7"/>
    <w:rsid w:val="005077B8"/>
    <w:rsid w:val="0051154B"/>
    <w:rsid w:val="00511F20"/>
    <w:rsid w:val="0051252F"/>
    <w:rsid w:val="00515046"/>
    <w:rsid w:val="00515F64"/>
    <w:rsid w:val="00523977"/>
    <w:rsid w:val="005263A3"/>
    <w:rsid w:val="00526FAB"/>
    <w:rsid w:val="00527154"/>
    <w:rsid w:val="005372B7"/>
    <w:rsid w:val="00542ACA"/>
    <w:rsid w:val="0054334D"/>
    <w:rsid w:val="00545542"/>
    <w:rsid w:val="00547D2F"/>
    <w:rsid w:val="00551855"/>
    <w:rsid w:val="00551FEF"/>
    <w:rsid w:val="00553502"/>
    <w:rsid w:val="00563DEB"/>
    <w:rsid w:val="0056495F"/>
    <w:rsid w:val="00565ABE"/>
    <w:rsid w:val="00567B27"/>
    <w:rsid w:val="0057104F"/>
    <w:rsid w:val="00573BE9"/>
    <w:rsid w:val="00576F1A"/>
    <w:rsid w:val="00582B1A"/>
    <w:rsid w:val="00582ED9"/>
    <w:rsid w:val="00583CC5"/>
    <w:rsid w:val="00594BBB"/>
    <w:rsid w:val="00594F25"/>
    <w:rsid w:val="0059660B"/>
    <w:rsid w:val="00597A9D"/>
    <w:rsid w:val="005A07AA"/>
    <w:rsid w:val="005A07FD"/>
    <w:rsid w:val="005A34C8"/>
    <w:rsid w:val="005A38B3"/>
    <w:rsid w:val="005A3ED5"/>
    <w:rsid w:val="005A53D6"/>
    <w:rsid w:val="005B0054"/>
    <w:rsid w:val="005B045C"/>
    <w:rsid w:val="005B39CA"/>
    <w:rsid w:val="005B4FBC"/>
    <w:rsid w:val="005B60B3"/>
    <w:rsid w:val="005C2D70"/>
    <w:rsid w:val="005C43FD"/>
    <w:rsid w:val="005C59CE"/>
    <w:rsid w:val="005C5CFA"/>
    <w:rsid w:val="005C67B5"/>
    <w:rsid w:val="005C7050"/>
    <w:rsid w:val="005C7844"/>
    <w:rsid w:val="005D3182"/>
    <w:rsid w:val="005E0F87"/>
    <w:rsid w:val="005E2867"/>
    <w:rsid w:val="005F0229"/>
    <w:rsid w:val="005F0EA4"/>
    <w:rsid w:val="005F2948"/>
    <w:rsid w:val="0060570C"/>
    <w:rsid w:val="006063BF"/>
    <w:rsid w:val="00606EE5"/>
    <w:rsid w:val="006116E7"/>
    <w:rsid w:val="006119BC"/>
    <w:rsid w:val="006125CE"/>
    <w:rsid w:val="006154D3"/>
    <w:rsid w:val="00620E64"/>
    <w:rsid w:val="006211A2"/>
    <w:rsid w:val="00622F6D"/>
    <w:rsid w:val="00623B2E"/>
    <w:rsid w:val="00626540"/>
    <w:rsid w:val="006313D0"/>
    <w:rsid w:val="00631EBB"/>
    <w:rsid w:val="006376DF"/>
    <w:rsid w:val="006411BC"/>
    <w:rsid w:val="006414A9"/>
    <w:rsid w:val="00641E7B"/>
    <w:rsid w:val="006434E3"/>
    <w:rsid w:val="00644236"/>
    <w:rsid w:val="0065345B"/>
    <w:rsid w:val="006554D3"/>
    <w:rsid w:val="00657B37"/>
    <w:rsid w:val="00661ED3"/>
    <w:rsid w:val="00663BA3"/>
    <w:rsid w:val="00667658"/>
    <w:rsid w:val="00672477"/>
    <w:rsid w:val="006742F6"/>
    <w:rsid w:val="006755BB"/>
    <w:rsid w:val="00675A6D"/>
    <w:rsid w:val="00677C52"/>
    <w:rsid w:val="006800F6"/>
    <w:rsid w:val="00681C9D"/>
    <w:rsid w:val="00686B00"/>
    <w:rsid w:val="00692863"/>
    <w:rsid w:val="00694E1C"/>
    <w:rsid w:val="00696829"/>
    <w:rsid w:val="006A045C"/>
    <w:rsid w:val="006A0B48"/>
    <w:rsid w:val="006A633D"/>
    <w:rsid w:val="006B19C6"/>
    <w:rsid w:val="006B2F4E"/>
    <w:rsid w:val="006B454A"/>
    <w:rsid w:val="006B79AE"/>
    <w:rsid w:val="006C133A"/>
    <w:rsid w:val="006C6D0B"/>
    <w:rsid w:val="006C7CD9"/>
    <w:rsid w:val="006D06C7"/>
    <w:rsid w:val="006D12F0"/>
    <w:rsid w:val="006D3200"/>
    <w:rsid w:val="006D5AA6"/>
    <w:rsid w:val="006E003A"/>
    <w:rsid w:val="006E0DFC"/>
    <w:rsid w:val="006E2923"/>
    <w:rsid w:val="006E2C53"/>
    <w:rsid w:val="006E2D64"/>
    <w:rsid w:val="006E3561"/>
    <w:rsid w:val="006E5C3C"/>
    <w:rsid w:val="006E7453"/>
    <w:rsid w:val="006F2D84"/>
    <w:rsid w:val="006F7435"/>
    <w:rsid w:val="007009BC"/>
    <w:rsid w:val="007012E5"/>
    <w:rsid w:val="007021F7"/>
    <w:rsid w:val="00704514"/>
    <w:rsid w:val="00710764"/>
    <w:rsid w:val="00711C42"/>
    <w:rsid w:val="007120A2"/>
    <w:rsid w:val="00716676"/>
    <w:rsid w:val="00716829"/>
    <w:rsid w:val="00717AE1"/>
    <w:rsid w:val="007223BE"/>
    <w:rsid w:val="00722BEB"/>
    <w:rsid w:val="00726257"/>
    <w:rsid w:val="00733B17"/>
    <w:rsid w:val="007412A8"/>
    <w:rsid w:val="00743CA5"/>
    <w:rsid w:val="0074502E"/>
    <w:rsid w:val="00745101"/>
    <w:rsid w:val="0074602C"/>
    <w:rsid w:val="00747FA6"/>
    <w:rsid w:val="00750169"/>
    <w:rsid w:val="00751149"/>
    <w:rsid w:val="00751DF1"/>
    <w:rsid w:val="0075505C"/>
    <w:rsid w:val="007561DB"/>
    <w:rsid w:val="00756D1A"/>
    <w:rsid w:val="00761C5C"/>
    <w:rsid w:val="0076355B"/>
    <w:rsid w:val="00766250"/>
    <w:rsid w:val="00766768"/>
    <w:rsid w:val="00767439"/>
    <w:rsid w:val="00770363"/>
    <w:rsid w:val="00771B67"/>
    <w:rsid w:val="00772291"/>
    <w:rsid w:val="007731A2"/>
    <w:rsid w:val="00775688"/>
    <w:rsid w:val="00777755"/>
    <w:rsid w:val="0078491A"/>
    <w:rsid w:val="0078573B"/>
    <w:rsid w:val="00791510"/>
    <w:rsid w:val="007924D0"/>
    <w:rsid w:val="00793904"/>
    <w:rsid w:val="00793CCC"/>
    <w:rsid w:val="00796000"/>
    <w:rsid w:val="007969C4"/>
    <w:rsid w:val="0079706C"/>
    <w:rsid w:val="00797342"/>
    <w:rsid w:val="007A35EC"/>
    <w:rsid w:val="007A4623"/>
    <w:rsid w:val="007A5028"/>
    <w:rsid w:val="007C4F70"/>
    <w:rsid w:val="007D15BE"/>
    <w:rsid w:val="007D1F66"/>
    <w:rsid w:val="007D3ACD"/>
    <w:rsid w:val="007D3F00"/>
    <w:rsid w:val="007D4132"/>
    <w:rsid w:val="007D609C"/>
    <w:rsid w:val="007D73B1"/>
    <w:rsid w:val="007E6706"/>
    <w:rsid w:val="007E7E6C"/>
    <w:rsid w:val="007F34F9"/>
    <w:rsid w:val="007F7388"/>
    <w:rsid w:val="007F73E9"/>
    <w:rsid w:val="008004D9"/>
    <w:rsid w:val="00802E11"/>
    <w:rsid w:val="008062A8"/>
    <w:rsid w:val="0080723D"/>
    <w:rsid w:val="008116FB"/>
    <w:rsid w:val="00812112"/>
    <w:rsid w:val="008134E5"/>
    <w:rsid w:val="00813C08"/>
    <w:rsid w:val="00816D1C"/>
    <w:rsid w:val="00817449"/>
    <w:rsid w:val="00817530"/>
    <w:rsid w:val="00821034"/>
    <w:rsid w:val="00821755"/>
    <w:rsid w:val="008241FF"/>
    <w:rsid w:val="008304E9"/>
    <w:rsid w:val="00831D3A"/>
    <w:rsid w:val="00831DA6"/>
    <w:rsid w:val="00832A44"/>
    <w:rsid w:val="00833094"/>
    <w:rsid w:val="00833A67"/>
    <w:rsid w:val="008413C9"/>
    <w:rsid w:val="00846749"/>
    <w:rsid w:val="00854153"/>
    <w:rsid w:val="008544BE"/>
    <w:rsid w:val="008561F4"/>
    <w:rsid w:val="00857E0D"/>
    <w:rsid w:val="0086071E"/>
    <w:rsid w:val="00862D5C"/>
    <w:rsid w:val="00864260"/>
    <w:rsid w:val="00874BB7"/>
    <w:rsid w:val="008750E2"/>
    <w:rsid w:val="00876205"/>
    <w:rsid w:val="00881671"/>
    <w:rsid w:val="00881F9C"/>
    <w:rsid w:val="00882EC4"/>
    <w:rsid w:val="00883D42"/>
    <w:rsid w:val="0088694C"/>
    <w:rsid w:val="00886F07"/>
    <w:rsid w:val="00886F0C"/>
    <w:rsid w:val="008875DC"/>
    <w:rsid w:val="00887EB7"/>
    <w:rsid w:val="00890EE1"/>
    <w:rsid w:val="00895352"/>
    <w:rsid w:val="00896079"/>
    <w:rsid w:val="008960B8"/>
    <w:rsid w:val="00897ED1"/>
    <w:rsid w:val="008A07B8"/>
    <w:rsid w:val="008A2563"/>
    <w:rsid w:val="008A2757"/>
    <w:rsid w:val="008A3550"/>
    <w:rsid w:val="008A5B91"/>
    <w:rsid w:val="008A6024"/>
    <w:rsid w:val="008A6CDF"/>
    <w:rsid w:val="008B13CF"/>
    <w:rsid w:val="008B143E"/>
    <w:rsid w:val="008B1F90"/>
    <w:rsid w:val="008B479A"/>
    <w:rsid w:val="008B6B31"/>
    <w:rsid w:val="008B76F0"/>
    <w:rsid w:val="008B7F10"/>
    <w:rsid w:val="008C2578"/>
    <w:rsid w:val="008C3BDF"/>
    <w:rsid w:val="008C5D8B"/>
    <w:rsid w:val="008C6B73"/>
    <w:rsid w:val="008D225F"/>
    <w:rsid w:val="008D2514"/>
    <w:rsid w:val="008D26E0"/>
    <w:rsid w:val="008D5F34"/>
    <w:rsid w:val="008D697D"/>
    <w:rsid w:val="008D6C8A"/>
    <w:rsid w:val="008E018A"/>
    <w:rsid w:val="008E0A68"/>
    <w:rsid w:val="008E1312"/>
    <w:rsid w:val="008E2C8E"/>
    <w:rsid w:val="008E3D5F"/>
    <w:rsid w:val="008E3E66"/>
    <w:rsid w:val="008E45CE"/>
    <w:rsid w:val="008E4765"/>
    <w:rsid w:val="008E70A3"/>
    <w:rsid w:val="008E7A6F"/>
    <w:rsid w:val="008F0094"/>
    <w:rsid w:val="008F22E4"/>
    <w:rsid w:val="0090033C"/>
    <w:rsid w:val="00901963"/>
    <w:rsid w:val="009020E3"/>
    <w:rsid w:val="00904D65"/>
    <w:rsid w:val="009051F1"/>
    <w:rsid w:val="00905290"/>
    <w:rsid w:val="009073C1"/>
    <w:rsid w:val="00907A74"/>
    <w:rsid w:val="00910D1C"/>
    <w:rsid w:val="00912D5E"/>
    <w:rsid w:val="00913AE3"/>
    <w:rsid w:val="0091547D"/>
    <w:rsid w:val="009162B4"/>
    <w:rsid w:val="00920C44"/>
    <w:rsid w:val="00922A95"/>
    <w:rsid w:val="00930C84"/>
    <w:rsid w:val="00932D5D"/>
    <w:rsid w:val="00942DD0"/>
    <w:rsid w:val="00945572"/>
    <w:rsid w:val="0094689A"/>
    <w:rsid w:val="00953480"/>
    <w:rsid w:val="00953546"/>
    <w:rsid w:val="009547AD"/>
    <w:rsid w:val="00954C50"/>
    <w:rsid w:val="009569E0"/>
    <w:rsid w:val="00957514"/>
    <w:rsid w:val="00957C68"/>
    <w:rsid w:val="00960CC8"/>
    <w:rsid w:val="00961297"/>
    <w:rsid w:val="009620FF"/>
    <w:rsid w:val="0096328C"/>
    <w:rsid w:val="00964509"/>
    <w:rsid w:val="009655DC"/>
    <w:rsid w:val="009705CE"/>
    <w:rsid w:val="009747A0"/>
    <w:rsid w:val="00976F76"/>
    <w:rsid w:val="00980048"/>
    <w:rsid w:val="00981FBD"/>
    <w:rsid w:val="009852E2"/>
    <w:rsid w:val="00985738"/>
    <w:rsid w:val="00986711"/>
    <w:rsid w:val="0098689A"/>
    <w:rsid w:val="00987798"/>
    <w:rsid w:val="00993C74"/>
    <w:rsid w:val="009957BB"/>
    <w:rsid w:val="009A0165"/>
    <w:rsid w:val="009A27AA"/>
    <w:rsid w:val="009B5D8B"/>
    <w:rsid w:val="009B78AB"/>
    <w:rsid w:val="009C439C"/>
    <w:rsid w:val="009C47D0"/>
    <w:rsid w:val="009C48B8"/>
    <w:rsid w:val="009C50B3"/>
    <w:rsid w:val="009C552E"/>
    <w:rsid w:val="009C5625"/>
    <w:rsid w:val="009D21B6"/>
    <w:rsid w:val="009D35CC"/>
    <w:rsid w:val="009D625B"/>
    <w:rsid w:val="009D6BFE"/>
    <w:rsid w:val="009E02A2"/>
    <w:rsid w:val="009E2E6D"/>
    <w:rsid w:val="009E604A"/>
    <w:rsid w:val="009E6DBD"/>
    <w:rsid w:val="009E7830"/>
    <w:rsid w:val="009E7BA9"/>
    <w:rsid w:val="009F03F3"/>
    <w:rsid w:val="009F0E25"/>
    <w:rsid w:val="009F21A7"/>
    <w:rsid w:val="009F2E56"/>
    <w:rsid w:val="009F2F24"/>
    <w:rsid w:val="009F3F3E"/>
    <w:rsid w:val="009F4E4A"/>
    <w:rsid w:val="009F5FA4"/>
    <w:rsid w:val="009F778C"/>
    <w:rsid w:val="009F78BE"/>
    <w:rsid w:val="00A02275"/>
    <w:rsid w:val="00A02B8B"/>
    <w:rsid w:val="00A05C1D"/>
    <w:rsid w:val="00A1033F"/>
    <w:rsid w:val="00A10427"/>
    <w:rsid w:val="00A10F9E"/>
    <w:rsid w:val="00A124F8"/>
    <w:rsid w:val="00A13417"/>
    <w:rsid w:val="00A139AA"/>
    <w:rsid w:val="00A14E63"/>
    <w:rsid w:val="00A22BF5"/>
    <w:rsid w:val="00A23186"/>
    <w:rsid w:val="00A23C68"/>
    <w:rsid w:val="00A24399"/>
    <w:rsid w:val="00A300F2"/>
    <w:rsid w:val="00A32463"/>
    <w:rsid w:val="00A33EF4"/>
    <w:rsid w:val="00A346A9"/>
    <w:rsid w:val="00A35A6F"/>
    <w:rsid w:val="00A42C44"/>
    <w:rsid w:val="00A44359"/>
    <w:rsid w:val="00A45D14"/>
    <w:rsid w:val="00A478EE"/>
    <w:rsid w:val="00A54EF7"/>
    <w:rsid w:val="00A60C25"/>
    <w:rsid w:val="00A60C70"/>
    <w:rsid w:val="00A610FA"/>
    <w:rsid w:val="00A64F5B"/>
    <w:rsid w:val="00A6572F"/>
    <w:rsid w:val="00A74ED0"/>
    <w:rsid w:val="00A774CF"/>
    <w:rsid w:val="00A8062C"/>
    <w:rsid w:val="00A818D2"/>
    <w:rsid w:val="00A83FED"/>
    <w:rsid w:val="00A8554D"/>
    <w:rsid w:val="00A87371"/>
    <w:rsid w:val="00A9364E"/>
    <w:rsid w:val="00A94EF8"/>
    <w:rsid w:val="00A970BE"/>
    <w:rsid w:val="00AA3193"/>
    <w:rsid w:val="00AA3B65"/>
    <w:rsid w:val="00AA4FA3"/>
    <w:rsid w:val="00AA7131"/>
    <w:rsid w:val="00AB0805"/>
    <w:rsid w:val="00AB4C56"/>
    <w:rsid w:val="00AB7409"/>
    <w:rsid w:val="00AC2A26"/>
    <w:rsid w:val="00AC30B6"/>
    <w:rsid w:val="00AC408E"/>
    <w:rsid w:val="00AC7BD0"/>
    <w:rsid w:val="00AD0711"/>
    <w:rsid w:val="00AD215E"/>
    <w:rsid w:val="00AD4A04"/>
    <w:rsid w:val="00AE1511"/>
    <w:rsid w:val="00AE3EE0"/>
    <w:rsid w:val="00AE75E3"/>
    <w:rsid w:val="00AE7E6C"/>
    <w:rsid w:val="00AF2941"/>
    <w:rsid w:val="00AF4888"/>
    <w:rsid w:val="00AF4EC6"/>
    <w:rsid w:val="00AF55D7"/>
    <w:rsid w:val="00AF6A5E"/>
    <w:rsid w:val="00AF71E9"/>
    <w:rsid w:val="00AF7BC8"/>
    <w:rsid w:val="00B009A4"/>
    <w:rsid w:val="00B016DA"/>
    <w:rsid w:val="00B022D8"/>
    <w:rsid w:val="00B02850"/>
    <w:rsid w:val="00B03231"/>
    <w:rsid w:val="00B044DD"/>
    <w:rsid w:val="00B0532D"/>
    <w:rsid w:val="00B076A7"/>
    <w:rsid w:val="00B11C13"/>
    <w:rsid w:val="00B13F5B"/>
    <w:rsid w:val="00B161E3"/>
    <w:rsid w:val="00B220F0"/>
    <w:rsid w:val="00B234EE"/>
    <w:rsid w:val="00B24EE7"/>
    <w:rsid w:val="00B27D8B"/>
    <w:rsid w:val="00B308CA"/>
    <w:rsid w:val="00B30D01"/>
    <w:rsid w:val="00B317F4"/>
    <w:rsid w:val="00B408AE"/>
    <w:rsid w:val="00B420A4"/>
    <w:rsid w:val="00B42970"/>
    <w:rsid w:val="00B4363C"/>
    <w:rsid w:val="00B4470B"/>
    <w:rsid w:val="00B475AC"/>
    <w:rsid w:val="00B50A56"/>
    <w:rsid w:val="00B50BE2"/>
    <w:rsid w:val="00B5325B"/>
    <w:rsid w:val="00B54ADD"/>
    <w:rsid w:val="00B55310"/>
    <w:rsid w:val="00B6243E"/>
    <w:rsid w:val="00B71729"/>
    <w:rsid w:val="00B72433"/>
    <w:rsid w:val="00B74A6B"/>
    <w:rsid w:val="00B76104"/>
    <w:rsid w:val="00B779C9"/>
    <w:rsid w:val="00B804C1"/>
    <w:rsid w:val="00B82454"/>
    <w:rsid w:val="00B84B45"/>
    <w:rsid w:val="00B84D82"/>
    <w:rsid w:val="00B864DF"/>
    <w:rsid w:val="00B87277"/>
    <w:rsid w:val="00B94D31"/>
    <w:rsid w:val="00B94ED0"/>
    <w:rsid w:val="00B95487"/>
    <w:rsid w:val="00BA033F"/>
    <w:rsid w:val="00BA2211"/>
    <w:rsid w:val="00BA2637"/>
    <w:rsid w:val="00BA40DC"/>
    <w:rsid w:val="00BA5551"/>
    <w:rsid w:val="00BA66CE"/>
    <w:rsid w:val="00BA70E3"/>
    <w:rsid w:val="00BA73EE"/>
    <w:rsid w:val="00BB05E3"/>
    <w:rsid w:val="00BB1F06"/>
    <w:rsid w:val="00BB2E77"/>
    <w:rsid w:val="00BB460C"/>
    <w:rsid w:val="00BB473C"/>
    <w:rsid w:val="00BB6011"/>
    <w:rsid w:val="00BC20DB"/>
    <w:rsid w:val="00BC35DC"/>
    <w:rsid w:val="00BC3E45"/>
    <w:rsid w:val="00BC414B"/>
    <w:rsid w:val="00BC66E7"/>
    <w:rsid w:val="00BD0D75"/>
    <w:rsid w:val="00BD73C4"/>
    <w:rsid w:val="00BE645B"/>
    <w:rsid w:val="00BE6C2E"/>
    <w:rsid w:val="00BE7CAB"/>
    <w:rsid w:val="00BF5EA3"/>
    <w:rsid w:val="00C01BD1"/>
    <w:rsid w:val="00C04371"/>
    <w:rsid w:val="00C04DE4"/>
    <w:rsid w:val="00C0511A"/>
    <w:rsid w:val="00C05247"/>
    <w:rsid w:val="00C0728F"/>
    <w:rsid w:val="00C073A0"/>
    <w:rsid w:val="00C10129"/>
    <w:rsid w:val="00C11FC2"/>
    <w:rsid w:val="00C1224D"/>
    <w:rsid w:val="00C12545"/>
    <w:rsid w:val="00C12BEC"/>
    <w:rsid w:val="00C17815"/>
    <w:rsid w:val="00C206B2"/>
    <w:rsid w:val="00C24632"/>
    <w:rsid w:val="00C2484C"/>
    <w:rsid w:val="00C27847"/>
    <w:rsid w:val="00C31A2E"/>
    <w:rsid w:val="00C31D14"/>
    <w:rsid w:val="00C324DB"/>
    <w:rsid w:val="00C336D7"/>
    <w:rsid w:val="00C346C4"/>
    <w:rsid w:val="00C35241"/>
    <w:rsid w:val="00C362C1"/>
    <w:rsid w:val="00C405F8"/>
    <w:rsid w:val="00C4270D"/>
    <w:rsid w:val="00C42C2A"/>
    <w:rsid w:val="00C4650C"/>
    <w:rsid w:val="00C5373F"/>
    <w:rsid w:val="00C53BD5"/>
    <w:rsid w:val="00C63B71"/>
    <w:rsid w:val="00C64153"/>
    <w:rsid w:val="00C6420D"/>
    <w:rsid w:val="00C64ED0"/>
    <w:rsid w:val="00C678F5"/>
    <w:rsid w:val="00C67A58"/>
    <w:rsid w:val="00C70431"/>
    <w:rsid w:val="00C70D16"/>
    <w:rsid w:val="00C70E00"/>
    <w:rsid w:val="00C7425D"/>
    <w:rsid w:val="00C77340"/>
    <w:rsid w:val="00C777D6"/>
    <w:rsid w:val="00C80E92"/>
    <w:rsid w:val="00C830DB"/>
    <w:rsid w:val="00C83811"/>
    <w:rsid w:val="00C83A6D"/>
    <w:rsid w:val="00C83F2B"/>
    <w:rsid w:val="00C8672A"/>
    <w:rsid w:val="00C86818"/>
    <w:rsid w:val="00C90B75"/>
    <w:rsid w:val="00C91F15"/>
    <w:rsid w:val="00C949EC"/>
    <w:rsid w:val="00C950D7"/>
    <w:rsid w:val="00C97F1A"/>
    <w:rsid w:val="00CA26C8"/>
    <w:rsid w:val="00CA54C3"/>
    <w:rsid w:val="00CA6A64"/>
    <w:rsid w:val="00CA726B"/>
    <w:rsid w:val="00CA75B3"/>
    <w:rsid w:val="00CA7A3B"/>
    <w:rsid w:val="00CA7C02"/>
    <w:rsid w:val="00CB4065"/>
    <w:rsid w:val="00CB60B9"/>
    <w:rsid w:val="00CC09F1"/>
    <w:rsid w:val="00CC5922"/>
    <w:rsid w:val="00CC66EA"/>
    <w:rsid w:val="00CC71E4"/>
    <w:rsid w:val="00CD0DCD"/>
    <w:rsid w:val="00CD4097"/>
    <w:rsid w:val="00CD4DC4"/>
    <w:rsid w:val="00CD5014"/>
    <w:rsid w:val="00CD582B"/>
    <w:rsid w:val="00CD7884"/>
    <w:rsid w:val="00CE16E7"/>
    <w:rsid w:val="00CE1D08"/>
    <w:rsid w:val="00CE5212"/>
    <w:rsid w:val="00CF5B87"/>
    <w:rsid w:val="00CF6F8D"/>
    <w:rsid w:val="00CF716D"/>
    <w:rsid w:val="00CF7828"/>
    <w:rsid w:val="00D02E02"/>
    <w:rsid w:val="00D03EB3"/>
    <w:rsid w:val="00D03FDE"/>
    <w:rsid w:val="00D07A11"/>
    <w:rsid w:val="00D10413"/>
    <w:rsid w:val="00D10C05"/>
    <w:rsid w:val="00D12C20"/>
    <w:rsid w:val="00D12DAD"/>
    <w:rsid w:val="00D130F1"/>
    <w:rsid w:val="00D13A85"/>
    <w:rsid w:val="00D13D75"/>
    <w:rsid w:val="00D15E73"/>
    <w:rsid w:val="00D169BF"/>
    <w:rsid w:val="00D16A59"/>
    <w:rsid w:val="00D1702F"/>
    <w:rsid w:val="00D17363"/>
    <w:rsid w:val="00D20DC3"/>
    <w:rsid w:val="00D21728"/>
    <w:rsid w:val="00D23D9A"/>
    <w:rsid w:val="00D27789"/>
    <w:rsid w:val="00D30A60"/>
    <w:rsid w:val="00D31257"/>
    <w:rsid w:val="00D31936"/>
    <w:rsid w:val="00D3225C"/>
    <w:rsid w:val="00D358B5"/>
    <w:rsid w:val="00D40DDA"/>
    <w:rsid w:val="00D434EF"/>
    <w:rsid w:val="00D47480"/>
    <w:rsid w:val="00D5449A"/>
    <w:rsid w:val="00D56608"/>
    <w:rsid w:val="00D567D1"/>
    <w:rsid w:val="00D62151"/>
    <w:rsid w:val="00D6427F"/>
    <w:rsid w:val="00D666B9"/>
    <w:rsid w:val="00D71323"/>
    <w:rsid w:val="00D718DC"/>
    <w:rsid w:val="00D72900"/>
    <w:rsid w:val="00D77A59"/>
    <w:rsid w:val="00D802F6"/>
    <w:rsid w:val="00D83723"/>
    <w:rsid w:val="00D85438"/>
    <w:rsid w:val="00D8689B"/>
    <w:rsid w:val="00D90346"/>
    <w:rsid w:val="00D94EB2"/>
    <w:rsid w:val="00D96F21"/>
    <w:rsid w:val="00DA3CBB"/>
    <w:rsid w:val="00DA3DE9"/>
    <w:rsid w:val="00DA482B"/>
    <w:rsid w:val="00DA4A90"/>
    <w:rsid w:val="00DA51F3"/>
    <w:rsid w:val="00DA73C7"/>
    <w:rsid w:val="00DB0368"/>
    <w:rsid w:val="00DB053F"/>
    <w:rsid w:val="00DB159E"/>
    <w:rsid w:val="00DC13F6"/>
    <w:rsid w:val="00DC243E"/>
    <w:rsid w:val="00DC4271"/>
    <w:rsid w:val="00DD0986"/>
    <w:rsid w:val="00DD113A"/>
    <w:rsid w:val="00DD16F0"/>
    <w:rsid w:val="00DD23A3"/>
    <w:rsid w:val="00DD2914"/>
    <w:rsid w:val="00DD5EE4"/>
    <w:rsid w:val="00DD6219"/>
    <w:rsid w:val="00DD64C2"/>
    <w:rsid w:val="00DD7E44"/>
    <w:rsid w:val="00DE0045"/>
    <w:rsid w:val="00DE0B10"/>
    <w:rsid w:val="00DE4B54"/>
    <w:rsid w:val="00DE68A5"/>
    <w:rsid w:val="00DF177A"/>
    <w:rsid w:val="00DF3919"/>
    <w:rsid w:val="00DF3FBF"/>
    <w:rsid w:val="00E0203B"/>
    <w:rsid w:val="00E05CBF"/>
    <w:rsid w:val="00E06D84"/>
    <w:rsid w:val="00E077D2"/>
    <w:rsid w:val="00E07E97"/>
    <w:rsid w:val="00E12FAA"/>
    <w:rsid w:val="00E1715E"/>
    <w:rsid w:val="00E17FD1"/>
    <w:rsid w:val="00E20969"/>
    <w:rsid w:val="00E2275E"/>
    <w:rsid w:val="00E25562"/>
    <w:rsid w:val="00E2679A"/>
    <w:rsid w:val="00E270E1"/>
    <w:rsid w:val="00E30F31"/>
    <w:rsid w:val="00E312E9"/>
    <w:rsid w:val="00E31EFC"/>
    <w:rsid w:val="00E322F1"/>
    <w:rsid w:val="00E34F11"/>
    <w:rsid w:val="00E36FD3"/>
    <w:rsid w:val="00E37B26"/>
    <w:rsid w:val="00E408E4"/>
    <w:rsid w:val="00E41FC0"/>
    <w:rsid w:val="00E456F6"/>
    <w:rsid w:val="00E47B4F"/>
    <w:rsid w:val="00E5339E"/>
    <w:rsid w:val="00E54103"/>
    <w:rsid w:val="00E56298"/>
    <w:rsid w:val="00E618EC"/>
    <w:rsid w:val="00E6283C"/>
    <w:rsid w:val="00E6364E"/>
    <w:rsid w:val="00E63EC6"/>
    <w:rsid w:val="00E643EA"/>
    <w:rsid w:val="00E6521F"/>
    <w:rsid w:val="00E70630"/>
    <w:rsid w:val="00E71D8D"/>
    <w:rsid w:val="00E723E2"/>
    <w:rsid w:val="00E7412E"/>
    <w:rsid w:val="00E84D2E"/>
    <w:rsid w:val="00E85D5C"/>
    <w:rsid w:val="00E94054"/>
    <w:rsid w:val="00EA41EB"/>
    <w:rsid w:val="00EA5633"/>
    <w:rsid w:val="00EA69B8"/>
    <w:rsid w:val="00EA70B9"/>
    <w:rsid w:val="00EB3144"/>
    <w:rsid w:val="00EB35E5"/>
    <w:rsid w:val="00EB4CB4"/>
    <w:rsid w:val="00EC14C0"/>
    <w:rsid w:val="00EC2A5D"/>
    <w:rsid w:val="00EC2F1F"/>
    <w:rsid w:val="00EC5561"/>
    <w:rsid w:val="00EC6B0D"/>
    <w:rsid w:val="00EC6F62"/>
    <w:rsid w:val="00EC7F5A"/>
    <w:rsid w:val="00ED115E"/>
    <w:rsid w:val="00ED1430"/>
    <w:rsid w:val="00ED24B4"/>
    <w:rsid w:val="00ED2842"/>
    <w:rsid w:val="00EE037E"/>
    <w:rsid w:val="00EE1FA2"/>
    <w:rsid w:val="00EE7364"/>
    <w:rsid w:val="00EF0196"/>
    <w:rsid w:val="00EF0FCD"/>
    <w:rsid w:val="00EF2102"/>
    <w:rsid w:val="00EF2944"/>
    <w:rsid w:val="00EF372A"/>
    <w:rsid w:val="00EF4811"/>
    <w:rsid w:val="00EF72A1"/>
    <w:rsid w:val="00F00FDD"/>
    <w:rsid w:val="00F01879"/>
    <w:rsid w:val="00F019E7"/>
    <w:rsid w:val="00F01CA0"/>
    <w:rsid w:val="00F034D8"/>
    <w:rsid w:val="00F060DB"/>
    <w:rsid w:val="00F060E0"/>
    <w:rsid w:val="00F06CDD"/>
    <w:rsid w:val="00F108FF"/>
    <w:rsid w:val="00F109CD"/>
    <w:rsid w:val="00F158B6"/>
    <w:rsid w:val="00F16190"/>
    <w:rsid w:val="00F16AB8"/>
    <w:rsid w:val="00F17616"/>
    <w:rsid w:val="00F2336D"/>
    <w:rsid w:val="00F2507F"/>
    <w:rsid w:val="00F26374"/>
    <w:rsid w:val="00F26A46"/>
    <w:rsid w:val="00F26D0F"/>
    <w:rsid w:val="00F26D96"/>
    <w:rsid w:val="00F27D01"/>
    <w:rsid w:val="00F27D0B"/>
    <w:rsid w:val="00F307CB"/>
    <w:rsid w:val="00F31238"/>
    <w:rsid w:val="00F3254E"/>
    <w:rsid w:val="00F32F87"/>
    <w:rsid w:val="00F34073"/>
    <w:rsid w:val="00F355A2"/>
    <w:rsid w:val="00F37CCC"/>
    <w:rsid w:val="00F40572"/>
    <w:rsid w:val="00F40ACF"/>
    <w:rsid w:val="00F411F7"/>
    <w:rsid w:val="00F4308B"/>
    <w:rsid w:val="00F43220"/>
    <w:rsid w:val="00F455F9"/>
    <w:rsid w:val="00F4600C"/>
    <w:rsid w:val="00F504BF"/>
    <w:rsid w:val="00F535D1"/>
    <w:rsid w:val="00F536F2"/>
    <w:rsid w:val="00F55B57"/>
    <w:rsid w:val="00F604B9"/>
    <w:rsid w:val="00F63097"/>
    <w:rsid w:val="00F63F61"/>
    <w:rsid w:val="00F666E5"/>
    <w:rsid w:val="00F6797A"/>
    <w:rsid w:val="00F70324"/>
    <w:rsid w:val="00F721BB"/>
    <w:rsid w:val="00F778B3"/>
    <w:rsid w:val="00F77E3A"/>
    <w:rsid w:val="00F81E6E"/>
    <w:rsid w:val="00F822BE"/>
    <w:rsid w:val="00F82EC3"/>
    <w:rsid w:val="00F87195"/>
    <w:rsid w:val="00F921CB"/>
    <w:rsid w:val="00F92C69"/>
    <w:rsid w:val="00F92F2C"/>
    <w:rsid w:val="00F9630C"/>
    <w:rsid w:val="00FA3839"/>
    <w:rsid w:val="00FA5746"/>
    <w:rsid w:val="00FA6E53"/>
    <w:rsid w:val="00FA763F"/>
    <w:rsid w:val="00FA7A46"/>
    <w:rsid w:val="00FB232A"/>
    <w:rsid w:val="00FB58B2"/>
    <w:rsid w:val="00FC1FC1"/>
    <w:rsid w:val="00FC2C14"/>
    <w:rsid w:val="00FC4933"/>
    <w:rsid w:val="00FD009C"/>
    <w:rsid w:val="00FD4684"/>
    <w:rsid w:val="00FD49CC"/>
    <w:rsid w:val="00FE06CD"/>
    <w:rsid w:val="00FE0857"/>
    <w:rsid w:val="00FE4963"/>
    <w:rsid w:val="00FE6DB7"/>
    <w:rsid w:val="00FE70EE"/>
    <w:rsid w:val="00FE745C"/>
    <w:rsid w:val="00FF2563"/>
    <w:rsid w:val="00FF2D96"/>
    <w:rsid w:val="00FF50BB"/>
    <w:rsid w:val="00FF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8A3278"/>
  <w15:chartTrackingRefBased/>
  <w15:docId w15:val="{82B55EFB-BBCB-4A5C-A471-B990AC5B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HTML Preformatted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0"/>
    <w:next w:val="a0"/>
    <w:qFormat/>
    <w:pPr>
      <w:keepNext/>
      <w:spacing w:line="240" w:lineRule="exact"/>
      <w:ind w:left="75"/>
      <w:jc w:val="center"/>
      <w:outlineLvl w:val="0"/>
    </w:pPr>
    <w:rPr>
      <w:rFonts w:eastAsia="標楷體"/>
      <w:sz w:val="28"/>
      <w:shd w:val="pct15" w:color="auto" w:fill="FFFFFF"/>
    </w:rPr>
  </w:style>
  <w:style w:type="paragraph" w:styleId="3">
    <w:name w:val="heading 3"/>
    <w:basedOn w:val="a0"/>
    <w:next w:val="a0"/>
    <w:link w:val="30"/>
    <w:semiHidden/>
    <w:unhideWhenUsed/>
    <w:qFormat/>
    <w:rsid w:val="00EA5633"/>
    <w:pPr>
      <w:keepNext/>
      <w:spacing w:line="720" w:lineRule="auto"/>
      <w:outlineLvl w:val="2"/>
    </w:pPr>
    <w:rPr>
      <w:rFonts w:ascii="Calibri Light" w:hAnsi="Calibri Light"/>
      <w:b/>
      <w:bCs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semiHidden/>
    <w:pPr>
      <w:adjustRightInd w:val="0"/>
      <w:spacing w:line="360" w:lineRule="atLeast"/>
    </w:pPr>
    <w:rPr>
      <w:kern w:val="0"/>
      <w:szCs w:val="20"/>
    </w:rPr>
  </w:style>
  <w:style w:type="paragraph" w:styleId="a">
    <w:name w:val="List Bullet"/>
    <w:basedOn w:val="a0"/>
    <w:autoRedefine/>
    <w:pPr>
      <w:numPr>
        <w:numId w:val="1"/>
      </w:numPr>
    </w:pPr>
  </w:style>
  <w:style w:type="paragraph" w:styleId="a6">
    <w:name w:val="Body Text Indent"/>
    <w:basedOn w:val="a0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  <w:szCs w:val="20"/>
    </w:rPr>
  </w:style>
  <w:style w:type="paragraph" w:styleId="2">
    <w:name w:val="Body Text Indent 2"/>
    <w:basedOn w:val="a0"/>
    <w:pPr>
      <w:ind w:left="360"/>
      <w:jc w:val="both"/>
    </w:pPr>
  </w:style>
  <w:style w:type="paragraph" w:styleId="31">
    <w:name w:val="Body Text Indent 3"/>
    <w:basedOn w:val="a0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sub20">
    <w:name w:val="sub20"/>
    <w:basedOn w:val="a1"/>
  </w:style>
  <w:style w:type="paragraph" w:styleId="a7">
    <w:name w:val="header"/>
    <w:basedOn w:val="a0"/>
    <w:link w:val="a8"/>
    <w:uiPriority w:val="99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a9">
    <w:name w:val="footer"/>
    <w:basedOn w:val="a0"/>
    <w:link w:val="aa"/>
    <w:uiPriority w:val="99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kern w:val="0"/>
      <w:sz w:val="20"/>
      <w:szCs w:val="20"/>
    </w:rPr>
  </w:style>
  <w:style w:type="character" w:customStyle="1" w:styleId="sub15h1">
    <w:name w:val="sub15h1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paragraph" w:styleId="ab">
    <w:name w:val="Body Text"/>
    <w:basedOn w:val="a0"/>
    <w:pPr>
      <w:spacing w:line="240" w:lineRule="exact"/>
    </w:pPr>
    <w:rPr>
      <w:rFonts w:ascii="標楷體" w:eastAsia="標楷體" w:hAnsi="標楷體"/>
      <w:color w:val="333333"/>
      <w:szCs w:val="13"/>
    </w:rPr>
  </w:style>
  <w:style w:type="paragraph" w:styleId="ac">
    <w:name w:val="caption"/>
    <w:basedOn w:val="a0"/>
    <w:next w:val="a0"/>
    <w:qFormat/>
    <w:pPr>
      <w:spacing w:before="120" w:after="120"/>
    </w:pPr>
    <w:rPr>
      <w:sz w:val="20"/>
      <w:szCs w:val="20"/>
    </w:rPr>
  </w:style>
  <w:style w:type="character" w:styleId="ad">
    <w:name w:val="Strong"/>
    <w:qFormat/>
    <w:rPr>
      <w:b/>
      <w:bCs/>
    </w:rPr>
  </w:style>
  <w:style w:type="character" w:styleId="ae">
    <w:name w:val="Hyperlink"/>
    <w:uiPriority w:val="99"/>
    <w:rPr>
      <w:color w:val="0000FF"/>
      <w:u w:val="single"/>
    </w:rPr>
  </w:style>
  <w:style w:type="character" w:styleId="af">
    <w:name w:val="FollowedHyperlink"/>
    <w:uiPriority w:val="99"/>
    <w:rPr>
      <w:color w:val="800080"/>
      <w:u w:val="single"/>
    </w:rPr>
  </w:style>
  <w:style w:type="paragraph" w:styleId="af0">
    <w:name w:val="Balloon Text"/>
    <w:basedOn w:val="a0"/>
    <w:semiHidden/>
    <w:rsid w:val="00DE0B10"/>
    <w:rPr>
      <w:rFonts w:ascii="Arial" w:hAnsi="Arial"/>
      <w:sz w:val="18"/>
      <w:szCs w:val="18"/>
    </w:rPr>
  </w:style>
  <w:style w:type="paragraph" w:customStyle="1" w:styleId="20">
    <w:name w:val="2."/>
    <w:basedOn w:val="a0"/>
    <w:rsid w:val="00F6797A"/>
    <w:pPr>
      <w:adjustRightInd w:val="0"/>
      <w:snapToGrid w:val="0"/>
      <w:ind w:leftChars="-1" w:left="-2" w:firstLineChars="400" w:firstLine="1120"/>
      <w:jc w:val="both"/>
    </w:pPr>
    <w:rPr>
      <w:rFonts w:ascii="標楷體" w:eastAsia="標楷體" w:hAnsi="標楷體"/>
      <w:color w:val="000000"/>
      <w:sz w:val="28"/>
      <w:szCs w:val="30"/>
    </w:rPr>
  </w:style>
  <w:style w:type="character" w:customStyle="1" w:styleId="apple-converted-space">
    <w:name w:val="apple-converted-space"/>
    <w:rsid w:val="009C552E"/>
  </w:style>
  <w:style w:type="paragraph" w:styleId="af1">
    <w:name w:val="List Paragraph"/>
    <w:basedOn w:val="a0"/>
    <w:uiPriority w:val="34"/>
    <w:qFormat/>
    <w:rsid w:val="009C552E"/>
    <w:pPr>
      <w:ind w:leftChars="200" w:left="480"/>
    </w:pPr>
    <w:rPr>
      <w:rFonts w:ascii="Calibri" w:hAnsi="Calibri"/>
      <w:szCs w:val="22"/>
    </w:rPr>
  </w:style>
  <w:style w:type="character" w:customStyle="1" w:styleId="aa">
    <w:name w:val="頁尾 字元"/>
    <w:link w:val="a9"/>
    <w:uiPriority w:val="99"/>
    <w:rsid w:val="00393B64"/>
  </w:style>
  <w:style w:type="character" w:customStyle="1" w:styleId="a8">
    <w:name w:val="頁首 字元"/>
    <w:link w:val="a7"/>
    <w:uiPriority w:val="99"/>
    <w:rsid w:val="00B317F4"/>
  </w:style>
  <w:style w:type="paragraph" w:customStyle="1" w:styleId="EndNoteBibliography">
    <w:name w:val="EndNote Bibliography"/>
    <w:basedOn w:val="a0"/>
    <w:link w:val="EndNoteBibliography0"/>
    <w:rsid w:val="00D56608"/>
    <w:rPr>
      <w:rFonts w:ascii="Calibri" w:hAnsi="Calibri" w:cs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D56608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Title">
    <w:name w:val="EndNote Bibliography Title"/>
    <w:basedOn w:val="a0"/>
    <w:link w:val="EndNoteBibliographyTitle0"/>
    <w:rsid w:val="0039378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393783"/>
    <w:rPr>
      <w:rFonts w:ascii="Calibri" w:hAnsi="Calibri" w:cs="Calibri"/>
      <w:noProof/>
      <w:kern w:val="2"/>
      <w:sz w:val="24"/>
      <w:szCs w:val="24"/>
    </w:rPr>
  </w:style>
  <w:style w:type="paragraph" w:styleId="af2">
    <w:name w:val="Date"/>
    <w:basedOn w:val="a0"/>
    <w:next w:val="a0"/>
    <w:link w:val="af3"/>
    <w:rsid w:val="00035B7D"/>
    <w:pPr>
      <w:jc w:val="right"/>
    </w:pPr>
  </w:style>
  <w:style w:type="character" w:customStyle="1" w:styleId="af3">
    <w:name w:val="日期 字元"/>
    <w:link w:val="af2"/>
    <w:rsid w:val="00035B7D"/>
    <w:rPr>
      <w:kern w:val="2"/>
      <w:sz w:val="24"/>
      <w:szCs w:val="24"/>
    </w:rPr>
  </w:style>
  <w:style w:type="character" w:styleId="af4">
    <w:name w:val="Emphasis"/>
    <w:uiPriority w:val="20"/>
    <w:qFormat/>
    <w:rsid w:val="00681C9D"/>
    <w:rPr>
      <w:i/>
      <w:iCs/>
    </w:rPr>
  </w:style>
  <w:style w:type="character" w:customStyle="1" w:styleId="30">
    <w:name w:val="標題 3 字元"/>
    <w:link w:val="3"/>
    <w:semiHidden/>
    <w:rsid w:val="00EA5633"/>
    <w:rPr>
      <w:rFonts w:ascii="Calibri Light" w:eastAsia="新細明體" w:hAnsi="Calibri Light" w:cs="Times New Roman"/>
      <w:b/>
      <w:bCs/>
      <w:kern w:val="2"/>
      <w:sz w:val="36"/>
      <w:szCs w:val="36"/>
    </w:rPr>
  </w:style>
  <w:style w:type="paragraph" w:styleId="HTML">
    <w:name w:val="HTML Preformatted"/>
    <w:basedOn w:val="a0"/>
    <w:link w:val="HTML0"/>
    <w:uiPriority w:val="99"/>
    <w:unhideWhenUsed/>
    <w:rsid w:val="005A38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link w:val="HTML"/>
    <w:uiPriority w:val="99"/>
    <w:rsid w:val="005A38B3"/>
    <w:rPr>
      <w:rFonts w:ascii="細明體" w:eastAsia="細明體" w:hAnsi="細明體" w:cs="細明體"/>
      <w:sz w:val="24"/>
      <w:szCs w:val="24"/>
    </w:rPr>
  </w:style>
  <w:style w:type="paragraph" w:customStyle="1" w:styleId="font5">
    <w:name w:val="font5"/>
    <w:basedOn w:val="a0"/>
    <w:rsid w:val="00920C4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 w:val="20"/>
      <w:szCs w:val="20"/>
    </w:rPr>
  </w:style>
  <w:style w:type="paragraph" w:customStyle="1" w:styleId="font7">
    <w:name w:val="font7"/>
    <w:basedOn w:val="a0"/>
    <w:rsid w:val="00920C44"/>
    <w:pPr>
      <w:widowControl/>
      <w:spacing w:before="100" w:beforeAutospacing="1" w:after="100" w:afterAutospacing="1"/>
    </w:pPr>
    <w:rPr>
      <w:color w:val="000000"/>
      <w:kern w:val="0"/>
      <w:sz w:val="20"/>
      <w:szCs w:val="20"/>
    </w:rPr>
  </w:style>
  <w:style w:type="paragraph" w:customStyle="1" w:styleId="xl333">
    <w:name w:val="xl333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334">
    <w:name w:val="xl334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5">
    <w:name w:val="xl335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</w:rPr>
  </w:style>
  <w:style w:type="paragraph" w:customStyle="1" w:styleId="xl336">
    <w:name w:val="xl336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7">
    <w:name w:val="xl337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38">
    <w:name w:val="xl338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39">
    <w:name w:val="xl339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0">
    <w:name w:val="xl340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1">
    <w:name w:val="xl341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2">
    <w:name w:val="xl342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3">
    <w:name w:val="xl343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4">
    <w:name w:val="xl344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5">
    <w:name w:val="xl345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6">
    <w:name w:val="xl346"/>
    <w:basedOn w:val="a0"/>
    <w:rsid w:val="00920C44"/>
    <w:pPr>
      <w:widowControl/>
      <w:spacing w:before="100" w:beforeAutospacing="1" w:after="100" w:afterAutospacing="1"/>
      <w:jc w:val="center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347">
    <w:name w:val="xl347"/>
    <w:basedOn w:val="a0"/>
    <w:rsid w:val="00920C44"/>
    <w:pPr>
      <w:widowControl/>
      <w:spacing w:before="100" w:beforeAutospacing="1" w:after="100" w:afterAutospacing="1"/>
      <w:jc w:val="center"/>
    </w:pPr>
    <w:rPr>
      <w:i/>
      <w:iCs/>
      <w:color w:val="000000"/>
      <w:kern w:val="0"/>
      <w:sz w:val="20"/>
      <w:szCs w:val="20"/>
    </w:rPr>
  </w:style>
  <w:style w:type="paragraph" w:customStyle="1" w:styleId="xl348">
    <w:name w:val="xl348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9">
    <w:name w:val="xl349"/>
    <w:basedOn w:val="a0"/>
    <w:rsid w:val="00920C44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350">
    <w:name w:val="xl350"/>
    <w:basedOn w:val="a0"/>
    <w:rsid w:val="00920C44"/>
    <w:pPr>
      <w:widowControl/>
      <w:spacing w:before="100" w:beforeAutospacing="1" w:after="100" w:afterAutospacing="1"/>
    </w:pPr>
    <w:rPr>
      <w:kern w:val="0"/>
    </w:rPr>
  </w:style>
  <w:style w:type="paragraph" w:customStyle="1" w:styleId="xl351">
    <w:name w:val="xl351"/>
    <w:basedOn w:val="a0"/>
    <w:rsid w:val="00920C44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kern w:val="0"/>
    </w:rPr>
  </w:style>
  <w:style w:type="paragraph" w:customStyle="1" w:styleId="10">
    <w:name w:val="正文1"/>
    <w:rsid w:val="00B42970"/>
    <w:pPr>
      <w:widowControl w:val="0"/>
    </w:pPr>
    <w:rPr>
      <w:rFonts w:ascii="Calibri" w:eastAsia="ヒラギノ角ゴ Pro W3" w:hAnsi="Calibri"/>
      <w:color w:val="000000"/>
      <w:kern w:val="2"/>
      <w:sz w:val="24"/>
      <w:lang w:eastAsia="en-US"/>
    </w:rPr>
  </w:style>
  <w:style w:type="character" w:styleId="af5">
    <w:name w:val="annotation reference"/>
    <w:basedOn w:val="a1"/>
    <w:rsid w:val="00797342"/>
    <w:rPr>
      <w:sz w:val="16"/>
      <w:szCs w:val="16"/>
    </w:rPr>
  </w:style>
  <w:style w:type="paragraph" w:styleId="af6">
    <w:name w:val="annotation subject"/>
    <w:basedOn w:val="a4"/>
    <w:next w:val="a4"/>
    <w:link w:val="af7"/>
    <w:rsid w:val="00797342"/>
    <w:pPr>
      <w:adjustRightInd/>
      <w:spacing w:line="240" w:lineRule="auto"/>
    </w:pPr>
    <w:rPr>
      <w:b/>
      <w:bCs/>
      <w:kern w:val="2"/>
      <w:sz w:val="20"/>
    </w:rPr>
  </w:style>
  <w:style w:type="character" w:customStyle="1" w:styleId="a5">
    <w:name w:val="註解文字 字元"/>
    <w:basedOn w:val="a1"/>
    <w:link w:val="a4"/>
    <w:semiHidden/>
    <w:rsid w:val="00797342"/>
    <w:rPr>
      <w:sz w:val="24"/>
    </w:rPr>
  </w:style>
  <w:style w:type="character" w:customStyle="1" w:styleId="af7">
    <w:name w:val="註解主旨 字元"/>
    <w:basedOn w:val="a5"/>
    <w:link w:val="af6"/>
    <w:rsid w:val="00797342"/>
    <w:rPr>
      <w:b/>
      <w:bCs/>
      <w:kern w:val="2"/>
      <w:sz w:val="24"/>
    </w:rPr>
  </w:style>
  <w:style w:type="table" w:styleId="af8">
    <w:name w:val="Table Grid"/>
    <w:basedOn w:val="a2"/>
    <w:rsid w:val="00743CA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C6415-C712-470B-8FF0-B4AAB17EF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45</Words>
  <Characters>938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行政院國家科學委員會專題研究計畫申請書</vt:lpstr>
    </vt:vector>
  </TitlesOfParts>
  <Company>cynthia</Company>
  <LinksUpToDate>false</LinksUpToDate>
  <CharactersWithSpaces>11003</CharactersWithSpaces>
  <SharedDoc>false</SharedDoc>
  <HLinks>
    <vt:vector size="48" baseType="variant"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7536697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Somatic_nervous_system</vt:lpwstr>
      </vt:variant>
      <vt:variant>
        <vt:lpwstr/>
      </vt:variant>
      <vt:variant>
        <vt:i4>983106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Autonomic_nervous_system</vt:lpwstr>
      </vt:variant>
      <vt:variant>
        <vt:lpwstr/>
      </vt:variant>
      <vt:variant>
        <vt:i4>7274538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Peripheral_nervous_system</vt:lpwstr>
      </vt:variant>
      <vt:variant>
        <vt:lpwstr/>
      </vt:variant>
      <vt:variant>
        <vt:i4>6881326</vt:i4>
      </vt:variant>
      <vt:variant>
        <vt:i4>12</vt:i4>
      </vt:variant>
      <vt:variant>
        <vt:i4>0</vt:i4>
      </vt:variant>
      <vt:variant>
        <vt:i4>5</vt:i4>
      </vt:variant>
      <vt:variant>
        <vt:lpwstr>http://en.wikipedia.org/wiki/Central_nervous_system</vt:lpwstr>
      </vt:variant>
      <vt:variant>
        <vt:lpwstr/>
      </vt:variant>
      <vt:variant>
        <vt:i4>4390950</vt:i4>
      </vt:variant>
      <vt:variant>
        <vt:i4>9</vt:i4>
      </vt:variant>
      <vt:variant>
        <vt:i4>0</vt:i4>
      </vt:variant>
      <vt:variant>
        <vt:i4>5</vt:i4>
      </vt:variant>
      <vt:variant>
        <vt:lpwstr>http://en.wikipedia.org/wiki/Neurological_disorder</vt:lpwstr>
      </vt:variant>
      <vt:variant>
        <vt:lpwstr/>
      </vt:variant>
      <vt:variant>
        <vt:i4>1769552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Medicine</vt:lpwstr>
      </vt:variant>
      <vt:variant>
        <vt:lpwstr/>
      </vt:variant>
      <vt:variant>
        <vt:i4>262235</vt:i4>
      </vt:variant>
      <vt:variant>
        <vt:i4>0</vt:i4>
      </vt:variant>
      <vt:variant>
        <vt:i4>0</vt:i4>
      </vt:variant>
      <vt:variant>
        <vt:i4>5</vt:i4>
      </vt:variant>
      <vt:variant>
        <vt:lpwstr>http://thesis.lib.cgu.edu.tw/cgi-bin/cdrfb3/gsweb.cgi?ccd=aOhnsP&amp;o=s%E8%87%A8%E5%BA%8A%E9%86%AB%E5%AD%B8%E7%A0%94%E7%A9%B6%E6%89%80%28Graduate+Institute+of+Clinical+Medicine+Sciences%29.d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行政院國家科學委員會專題研究計畫申請書</dc:title>
  <dc:subject/>
  <dc:creator>cynthia</dc:creator>
  <cp:keywords/>
  <cp:lastModifiedBy>Ivan Liu</cp:lastModifiedBy>
  <cp:revision>2</cp:revision>
  <cp:lastPrinted>2018-01-20T16:40:00Z</cp:lastPrinted>
  <dcterms:created xsi:type="dcterms:W3CDTF">2018-05-10T03:09:00Z</dcterms:created>
  <dcterms:modified xsi:type="dcterms:W3CDTF">2018-05-10T03:09:00Z</dcterms:modified>
</cp:coreProperties>
</file>